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41678" w14:textId="237CB80D" w:rsidR="00A62CE6" w:rsidRPr="00077C14" w:rsidRDefault="001116F4" w:rsidP="001116F4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077C14">
        <w:rPr>
          <w:rFonts w:ascii="Times New Roman" w:hAnsi="Times New Roman" w:cs="Times New Roman"/>
          <w:b/>
          <w:sz w:val="32"/>
          <w:szCs w:val="32"/>
          <w:lang w:val="en-US"/>
        </w:rPr>
        <w:t>ONLINE SUPPLEMENT TO THE ARTICLE</w:t>
      </w:r>
    </w:p>
    <w:p w14:paraId="1BB56C76" w14:textId="57B62F40" w:rsidR="00076331" w:rsidRPr="00077C14" w:rsidRDefault="00076331" w:rsidP="00063163">
      <w:pPr>
        <w:rPr>
          <w:rFonts w:ascii="Times New Roman" w:hAnsi="Times New Roman" w:cs="Times New Roman"/>
          <w:b/>
          <w:lang w:val="en-US"/>
        </w:rPr>
      </w:pPr>
    </w:p>
    <w:p w14:paraId="5B6CC2D4" w14:textId="77777777" w:rsidR="001116F4" w:rsidRPr="00077C14" w:rsidRDefault="001116F4" w:rsidP="002F71C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7B272A" w14:textId="71259C16" w:rsidR="001116F4" w:rsidRPr="00077C14" w:rsidRDefault="001116F4" w:rsidP="001116F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77C14">
        <w:rPr>
          <w:rFonts w:ascii="Times New Roman" w:hAnsi="Times New Roman" w:cs="Times New Roman"/>
          <w:b/>
          <w:sz w:val="28"/>
          <w:szCs w:val="28"/>
          <w:lang w:val="en-US"/>
        </w:rPr>
        <w:t>The Prestige Elite in Sociology: Towards a Collective Biography of th</w:t>
      </w:r>
      <w:r w:rsidR="00C33F69" w:rsidRPr="00077C14">
        <w:rPr>
          <w:rFonts w:ascii="Times New Roman" w:hAnsi="Times New Roman" w:cs="Times New Roman"/>
          <w:b/>
          <w:sz w:val="28"/>
          <w:szCs w:val="28"/>
          <w:lang w:val="en-US"/>
        </w:rPr>
        <w:t>e Most Cited Scholars (1970-2010</w:t>
      </w:r>
      <w:r w:rsidRPr="00077C14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</w:p>
    <w:p w14:paraId="6D9A6287" w14:textId="77777777" w:rsidR="001116F4" w:rsidRPr="00077C14" w:rsidRDefault="001116F4" w:rsidP="001116F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6C2C103" w14:textId="77777777" w:rsidR="001116F4" w:rsidRPr="00077C14" w:rsidRDefault="001116F4" w:rsidP="001116F4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077C14">
        <w:rPr>
          <w:rFonts w:ascii="Times New Roman" w:hAnsi="Times New Roman" w:cs="Times New Roman"/>
          <w:sz w:val="28"/>
          <w:szCs w:val="28"/>
          <w:lang w:val="en-US"/>
        </w:rPr>
        <w:t>Philipp Korom</w:t>
      </w:r>
    </w:p>
    <w:p w14:paraId="0873868E" w14:textId="77777777" w:rsidR="001116F4" w:rsidRPr="00077C14" w:rsidRDefault="001116F4" w:rsidP="001116F4">
      <w:pPr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077C14">
        <w:rPr>
          <w:rFonts w:ascii="Times New Roman" w:hAnsi="Times New Roman" w:cs="Times New Roman"/>
          <w:i/>
          <w:sz w:val="28"/>
          <w:szCs w:val="28"/>
          <w:lang w:val="en-US"/>
        </w:rPr>
        <w:t>University of Graz</w:t>
      </w:r>
    </w:p>
    <w:p w14:paraId="52FDAFBB" w14:textId="77777777" w:rsidR="001116F4" w:rsidRPr="00077C14" w:rsidRDefault="001116F4" w:rsidP="00A033A0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</w:p>
    <w:p w14:paraId="3E3F233E" w14:textId="56D5BA36" w:rsidR="00076331" w:rsidRPr="00077C14" w:rsidRDefault="00076331" w:rsidP="00A033A0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77C14">
        <w:rPr>
          <w:rFonts w:ascii="Times New Roman" w:hAnsi="Times New Roman" w:cs="Times New Roman"/>
          <w:b/>
          <w:sz w:val="28"/>
          <w:szCs w:val="28"/>
          <w:lang w:val="en-US"/>
        </w:rPr>
        <w:t>Codebook</w:t>
      </w:r>
    </w:p>
    <w:p w14:paraId="1737E841" w14:textId="77777777" w:rsidR="00076331" w:rsidRPr="00077C14" w:rsidRDefault="00076331" w:rsidP="00A033A0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</w:p>
    <w:p w14:paraId="7255DA59" w14:textId="1B24BC58" w:rsidR="00C33F69" w:rsidRPr="00077C14" w:rsidRDefault="00116425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77C14">
        <w:rPr>
          <w:rFonts w:ascii="Times New Roman" w:hAnsi="Times New Roman" w:cs="Times New Roman"/>
          <w:lang w:val="en-US"/>
        </w:rPr>
        <w:t>The article</w:t>
      </w:r>
      <w:r w:rsidR="009A45D6" w:rsidRPr="00077C14">
        <w:rPr>
          <w:rFonts w:ascii="Times New Roman" w:hAnsi="Times New Roman" w:cs="Times New Roman"/>
          <w:lang w:val="en-US"/>
        </w:rPr>
        <w:t>’</w:t>
      </w:r>
      <w:r w:rsidRPr="00077C14">
        <w:rPr>
          <w:rFonts w:ascii="Times New Roman" w:hAnsi="Times New Roman" w:cs="Times New Roman"/>
          <w:lang w:val="en-US"/>
        </w:rPr>
        <w:t xml:space="preserve">s data were gathered in the framework of the </w:t>
      </w:r>
      <w:bookmarkStart w:id="0" w:name="_Hlk532909384"/>
      <w:r w:rsidRPr="00077C14">
        <w:rPr>
          <w:rFonts w:ascii="Times New Roman" w:hAnsi="Times New Roman" w:cs="Times New Roman"/>
          <w:lang w:val="en-US"/>
        </w:rPr>
        <w:t xml:space="preserve">project </w:t>
      </w:r>
      <w:r w:rsidR="00E80CFA" w:rsidRPr="00077C14">
        <w:rPr>
          <w:rFonts w:ascii="Times New Roman" w:hAnsi="Times New Roman" w:cs="Times New Roman"/>
          <w:lang w:val="en-US"/>
        </w:rPr>
        <w:t>“</w:t>
      </w:r>
      <w:r w:rsidRPr="00077C14">
        <w:rPr>
          <w:rFonts w:ascii="Times New Roman" w:hAnsi="Times New Roman" w:cs="Times New Roman"/>
          <w:lang w:val="en-US"/>
        </w:rPr>
        <w:t xml:space="preserve">Academic </w:t>
      </w:r>
      <w:bookmarkEnd w:id="0"/>
      <w:r w:rsidRPr="00077C14">
        <w:rPr>
          <w:rFonts w:ascii="Times New Roman" w:hAnsi="Times New Roman" w:cs="Times New Roman"/>
          <w:lang w:val="en-US"/>
        </w:rPr>
        <w:t>Super-Elites in Sociology and Economics</w:t>
      </w:r>
      <w:r w:rsidR="00E80CFA" w:rsidRPr="00077C14">
        <w:rPr>
          <w:rFonts w:ascii="Times New Roman" w:hAnsi="Times New Roman" w:cs="Times New Roman"/>
          <w:lang w:val="en-US"/>
        </w:rPr>
        <w:t>”</w:t>
      </w:r>
      <w:r w:rsidRPr="00077C14">
        <w:rPr>
          <w:rFonts w:ascii="Times New Roman" w:hAnsi="Times New Roman" w:cs="Times New Roman"/>
          <w:lang w:val="en-US"/>
        </w:rPr>
        <w:t xml:space="preserve"> (P 29211) that was supported by the </w:t>
      </w:r>
      <w:r w:rsidRPr="00077C14">
        <w:rPr>
          <w:rFonts w:ascii="Times New Roman" w:hAnsi="Times New Roman" w:cs="Times New Roman"/>
          <w:i/>
          <w:lang w:val="en-US"/>
        </w:rPr>
        <w:t>Austrian Science Fund</w:t>
      </w:r>
      <w:r w:rsidR="008F0D4E" w:rsidRPr="00077C14">
        <w:rPr>
          <w:rFonts w:ascii="Times New Roman" w:hAnsi="Times New Roman" w:cs="Times New Roman"/>
          <w:lang w:val="en-US"/>
        </w:rPr>
        <w:t xml:space="preserve"> (FWF)</w:t>
      </w:r>
      <w:r w:rsidRPr="00077C14">
        <w:rPr>
          <w:rFonts w:ascii="Times New Roman" w:hAnsi="Times New Roman" w:cs="Times New Roman"/>
          <w:lang w:val="en-US"/>
        </w:rPr>
        <w:t>.</w:t>
      </w:r>
      <w:r w:rsidR="008F0D4E" w:rsidRPr="00077C14">
        <w:rPr>
          <w:rFonts w:ascii="Times New Roman" w:hAnsi="Times New Roman" w:cs="Times New Roman"/>
          <w:lang w:val="en-US"/>
        </w:rPr>
        <w:t xml:space="preserve"> In the following</w:t>
      </w:r>
      <w:r w:rsidR="009A45D6" w:rsidRPr="00077C14">
        <w:rPr>
          <w:rFonts w:ascii="Times New Roman" w:hAnsi="Times New Roman" w:cs="Times New Roman"/>
          <w:lang w:val="en-US"/>
        </w:rPr>
        <w:t>,</w:t>
      </w:r>
      <w:r w:rsidR="008F0D4E" w:rsidRPr="00077C14">
        <w:rPr>
          <w:rFonts w:ascii="Times New Roman" w:hAnsi="Times New Roman" w:cs="Times New Roman"/>
          <w:lang w:val="en-US"/>
        </w:rPr>
        <w:t xml:space="preserve"> </w:t>
      </w:r>
      <w:r w:rsidR="006C296C">
        <w:rPr>
          <w:rFonts w:ascii="Times New Roman" w:hAnsi="Times New Roman" w:cs="Times New Roman"/>
          <w:lang w:val="en-US"/>
        </w:rPr>
        <w:t>I</w:t>
      </w:r>
      <w:r w:rsidR="008F0D4E" w:rsidRPr="00077C14">
        <w:rPr>
          <w:rFonts w:ascii="Times New Roman" w:hAnsi="Times New Roman" w:cs="Times New Roman"/>
          <w:lang w:val="en-US"/>
        </w:rPr>
        <w:t xml:space="preserve"> describe the data structure as well as all variables contained in the dataset. </w:t>
      </w:r>
      <w:r w:rsidR="009A45D6" w:rsidRPr="00077C14">
        <w:rPr>
          <w:rFonts w:ascii="Times New Roman" w:hAnsi="Times New Roman" w:cs="Times New Roman"/>
          <w:lang w:val="en-US"/>
        </w:rPr>
        <w:t>When</w:t>
      </w:r>
      <w:r w:rsidR="00603C14" w:rsidRPr="00077C14">
        <w:rPr>
          <w:rFonts w:ascii="Times New Roman" w:hAnsi="Times New Roman" w:cs="Times New Roman"/>
          <w:lang w:val="en-US"/>
        </w:rPr>
        <w:t xml:space="preserve"> the data is used for </w:t>
      </w:r>
      <w:proofErr w:type="spellStart"/>
      <w:r w:rsidR="00603C14" w:rsidRPr="00077C14">
        <w:rPr>
          <w:rFonts w:ascii="Times New Roman" w:hAnsi="Times New Roman" w:cs="Times New Roman"/>
          <w:lang w:val="en-US"/>
        </w:rPr>
        <w:t>theses</w:t>
      </w:r>
      <w:proofErr w:type="spellEnd"/>
      <w:r w:rsidR="00603C14" w:rsidRPr="00077C14">
        <w:rPr>
          <w:rFonts w:ascii="Times New Roman" w:hAnsi="Times New Roman" w:cs="Times New Roman"/>
          <w:lang w:val="en-US"/>
        </w:rPr>
        <w:t xml:space="preserve"> or other scientific publications, </w:t>
      </w:r>
      <w:r w:rsidR="00C33F69" w:rsidRPr="00077C14">
        <w:rPr>
          <w:rFonts w:ascii="Times New Roman" w:hAnsi="Times New Roman" w:cs="Times New Roman"/>
          <w:lang w:val="en-US"/>
        </w:rPr>
        <w:t>the original data source should be cited as follows:</w:t>
      </w:r>
    </w:p>
    <w:p w14:paraId="3830D821" w14:textId="77777777" w:rsidR="00C33F69" w:rsidRPr="00077C14" w:rsidRDefault="00C33F69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C3B9F97" w14:textId="0C0CFFF4" w:rsidR="00C33F69" w:rsidRPr="00077C14" w:rsidRDefault="00C33F69" w:rsidP="00C33F69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  <w:r w:rsidRPr="00077C14">
        <w:rPr>
          <w:rFonts w:ascii="Times New Roman" w:hAnsi="Times New Roman" w:cs="Times New Roman"/>
          <w:lang w:val="en-US"/>
        </w:rPr>
        <w:t xml:space="preserve">Korom, Philipp, Antonia </w:t>
      </w:r>
      <w:proofErr w:type="spellStart"/>
      <w:r w:rsidRPr="00077C14">
        <w:rPr>
          <w:rFonts w:ascii="Times New Roman" w:hAnsi="Times New Roman" w:cs="Times New Roman"/>
          <w:lang w:val="en-US"/>
        </w:rPr>
        <w:t>Schirgi</w:t>
      </w:r>
      <w:proofErr w:type="spellEnd"/>
      <w:r w:rsidRPr="00077C14">
        <w:rPr>
          <w:rFonts w:ascii="Times New Roman" w:hAnsi="Times New Roman" w:cs="Times New Roman"/>
          <w:lang w:val="en-US"/>
        </w:rPr>
        <w:t xml:space="preserve"> and Thomas </w:t>
      </w:r>
      <w:proofErr w:type="spellStart"/>
      <w:r w:rsidRPr="00077C14">
        <w:rPr>
          <w:rFonts w:ascii="Times New Roman" w:hAnsi="Times New Roman" w:cs="Times New Roman"/>
          <w:lang w:val="en-US"/>
        </w:rPr>
        <w:t>Klebel</w:t>
      </w:r>
      <w:proofErr w:type="spellEnd"/>
      <w:r w:rsidRPr="00077C14">
        <w:rPr>
          <w:rFonts w:ascii="Times New Roman" w:hAnsi="Times New Roman" w:cs="Times New Roman"/>
          <w:lang w:val="en-US"/>
        </w:rPr>
        <w:t>. 2019. The Prestige Elite in Sociology (1970-2010)</w:t>
      </w:r>
      <w:r w:rsidR="00506736">
        <w:rPr>
          <w:rFonts w:ascii="Times New Roman" w:hAnsi="Times New Roman" w:cs="Times New Roman"/>
          <w:lang w:val="en-US"/>
        </w:rPr>
        <w:t xml:space="preserve"> –</w:t>
      </w:r>
      <w:r w:rsidRPr="00077C14">
        <w:rPr>
          <w:rFonts w:ascii="Times New Roman" w:hAnsi="Times New Roman" w:cs="Times New Roman"/>
          <w:lang w:val="en-US"/>
        </w:rPr>
        <w:t xml:space="preserve"> A Citation Approach</w:t>
      </w:r>
      <w:r w:rsidR="00506736">
        <w:rPr>
          <w:rFonts w:ascii="Times New Roman" w:hAnsi="Times New Roman" w:cs="Times New Roman"/>
          <w:lang w:val="en-US"/>
        </w:rPr>
        <w:t xml:space="preserve">: </w:t>
      </w:r>
      <w:r w:rsidRPr="00077C14">
        <w:rPr>
          <w:rFonts w:ascii="Times New Roman" w:hAnsi="Times New Roman" w:cs="Times New Roman"/>
          <w:lang w:val="en-US"/>
        </w:rPr>
        <w:t xml:space="preserve">Data file and code book. Retrieved from: </w:t>
      </w:r>
      <w:r w:rsidRPr="00EF1385">
        <w:rPr>
          <w:rFonts w:ascii="Times New Roman" w:hAnsi="Times New Roman" w:cs="Times New Roman"/>
          <w:color w:val="FF0000"/>
          <w:lang w:val="en-US"/>
        </w:rPr>
        <w:t>[</w:t>
      </w:r>
      <w:r w:rsidRPr="00EF1385">
        <w:rPr>
          <w:rFonts w:ascii="Times New Roman" w:hAnsi="Times New Roman" w:cs="Times New Roman"/>
          <w:b/>
          <w:color w:val="FF0000"/>
          <w:lang w:val="en-US"/>
        </w:rPr>
        <w:t xml:space="preserve">please insert </w:t>
      </w:r>
      <w:r w:rsidR="002F71CD" w:rsidRPr="00EF1385">
        <w:rPr>
          <w:rFonts w:ascii="Times New Roman" w:hAnsi="Times New Roman" w:cs="Times New Roman"/>
          <w:b/>
          <w:color w:val="FF0000"/>
          <w:lang w:val="en-US"/>
        </w:rPr>
        <w:t>URL</w:t>
      </w:r>
      <w:r w:rsidRPr="00EF1385">
        <w:rPr>
          <w:rFonts w:ascii="Times New Roman" w:hAnsi="Times New Roman" w:cs="Times New Roman"/>
          <w:color w:val="FF0000"/>
          <w:lang w:val="en-US"/>
        </w:rPr>
        <w:t>]</w:t>
      </w:r>
    </w:p>
    <w:p w14:paraId="17C51EE6" w14:textId="77777777" w:rsidR="00603C14" w:rsidRPr="00077C14" w:rsidRDefault="00603C14" w:rsidP="008F0D4E">
      <w:pPr>
        <w:spacing w:line="360" w:lineRule="auto"/>
        <w:jc w:val="both"/>
        <w:rPr>
          <w:rFonts w:ascii="Helvetica" w:eastAsia="Times New Roman" w:hAnsi="Helvetica" w:cs="Times New Roman"/>
          <w:color w:val="212529"/>
          <w:shd w:val="clear" w:color="auto" w:fill="FFFFFF"/>
          <w:lang w:val="en-US" w:eastAsia="en-GB"/>
        </w:rPr>
      </w:pPr>
      <w:bookmarkStart w:id="1" w:name="_GoBack"/>
      <w:bookmarkEnd w:id="1"/>
    </w:p>
    <w:p w14:paraId="0E019724" w14:textId="1C117E0D" w:rsidR="00603C14" w:rsidRPr="00077C14" w:rsidRDefault="002F71CD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77C14">
        <w:rPr>
          <w:rFonts w:ascii="Times New Roman" w:hAnsi="Times New Roman" w:cs="Times New Roman"/>
          <w:lang w:val="en-US"/>
        </w:rPr>
        <w:t xml:space="preserve">The excel file contains eight worksheets, each </w:t>
      </w:r>
      <w:r w:rsidR="009A45D6" w:rsidRPr="00077C14">
        <w:rPr>
          <w:rFonts w:ascii="Times New Roman" w:hAnsi="Times New Roman" w:cs="Times New Roman"/>
          <w:lang w:val="en-US"/>
        </w:rPr>
        <w:t>referring to</w:t>
      </w:r>
      <w:r w:rsidR="00C54FBD" w:rsidRPr="00077C14">
        <w:rPr>
          <w:rFonts w:ascii="Times New Roman" w:hAnsi="Times New Roman" w:cs="Times New Roman"/>
          <w:lang w:val="en-US"/>
        </w:rPr>
        <w:t xml:space="preserve"> a different text</w:t>
      </w:r>
      <w:r w:rsidRPr="00077C14">
        <w:rPr>
          <w:rFonts w:ascii="Times New Roman" w:hAnsi="Times New Roman" w:cs="Times New Roman"/>
          <w:lang w:val="en-US"/>
        </w:rPr>
        <w:t xml:space="preserve"> source. </w:t>
      </w:r>
      <w:r w:rsidR="005B7181">
        <w:rPr>
          <w:rFonts w:ascii="Times New Roman" w:hAnsi="Times New Roman" w:cs="Times New Roman"/>
          <w:lang w:val="en-US"/>
        </w:rPr>
        <w:t>These are the</w:t>
      </w:r>
      <w:r w:rsidRPr="00077C14">
        <w:rPr>
          <w:rFonts w:ascii="Times New Roman" w:hAnsi="Times New Roman" w:cs="Times New Roman"/>
          <w:lang w:val="en-US"/>
        </w:rPr>
        <w:t xml:space="preserve"> abbreviations used for naming each </w:t>
      </w:r>
      <w:r w:rsidR="00706303" w:rsidRPr="00077C14">
        <w:rPr>
          <w:rFonts w:ascii="Times New Roman" w:hAnsi="Times New Roman" w:cs="Times New Roman"/>
          <w:lang w:val="en-US"/>
        </w:rPr>
        <w:t>worksheet</w:t>
      </w:r>
      <w:r w:rsidR="005B7181">
        <w:rPr>
          <w:rFonts w:ascii="Times New Roman" w:hAnsi="Times New Roman" w:cs="Times New Roman"/>
          <w:lang w:val="en-US"/>
        </w:rPr>
        <w:t>:</w:t>
      </w:r>
    </w:p>
    <w:p w14:paraId="44676EC8" w14:textId="7D5FCCAD" w:rsidR="00C81756" w:rsidRPr="00077C14" w:rsidRDefault="00C81756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2F71CD" w:rsidRPr="00077C14" w14:paraId="409DB675" w14:textId="77777777" w:rsidTr="008B4192">
        <w:tc>
          <w:tcPr>
            <w:tcW w:w="2014" w:type="dxa"/>
            <w:shd w:val="pct5" w:color="auto" w:fill="auto"/>
          </w:tcPr>
          <w:p w14:paraId="2A27C40A" w14:textId="5BFF27C1" w:rsidR="002F71CD" w:rsidRPr="00077C14" w:rsidRDefault="009A45D6" w:rsidP="008F0D4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W</w:t>
            </w:r>
            <w:r w:rsidR="002F71CD" w:rsidRPr="00077C14">
              <w:rPr>
                <w:rFonts w:ascii="Times New Roman" w:hAnsi="Times New Roman" w:cs="Times New Roman"/>
                <w:b/>
                <w:lang w:val="en-US"/>
              </w:rPr>
              <w:t>orksheet</w:t>
            </w:r>
          </w:p>
        </w:tc>
        <w:tc>
          <w:tcPr>
            <w:tcW w:w="6996" w:type="dxa"/>
            <w:shd w:val="pct5" w:color="auto" w:fill="auto"/>
          </w:tcPr>
          <w:p w14:paraId="529887C7" w14:textId="66A4FE84" w:rsidR="002F71CD" w:rsidRPr="00077C14" w:rsidRDefault="009A45D6" w:rsidP="007275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2F71CD" w:rsidRPr="00077C14">
              <w:rPr>
                <w:rFonts w:ascii="Times New Roman" w:hAnsi="Times New Roman" w:cs="Times New Roman"/>
                <w:b/>
                <w:lang w:val="en-US"/>
              </w:rPr>
              <w:t>ource</w:t>
            </w:r>
            <w:r w:rsidR="00C81756" w:rsidRPr="00077C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727530" w:rsidRPr="00077C14">
              <w:rPr>
                <w:rFonts w:ascii="Times New Roman" w:hAnsi="Times New Roman" w:cs="Times New Roman"/>
                <w:b/>
                <w:lang w:val="en-US"/>
              </w:rPr>
              <w:t>[</w:t>
            </w:r>
            <w:proofErr w:type="spellStart"/>
            <w:r w:rsidR="00C81756" w:rsidRPr="00077C14">
              <w:rPr>
                <w:rFonts w:ascii="Times New Roman" w:hAnsi="Times New Roman" w:cs="Times New Roman"/>
                <w:b/>
                <w:lang w:val="en-US"/>
              </w:rPr>
              <w:t>source</w:t>
            </w:r>
            <w:proofErr w:type="spellEnd"/>
            <w:r w:rsidR="00C81756" w:rsidRPr="00077C14">
              <w:rPr>
                <w:rFonts w:ascii="Times New Roman" w:hAnsi="Times New Roman" w:cs="Times New Roman"/>
                <w:b/>
                <w:lang w:val="en-US"/>
              </w:rPr>
              <w:t xml:space="preserve"> abbreviation</w:t>
            </w:r>
            <w:r w:rsidR="00727530" w:rsidRPr="00077C14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</w:tr>
      <w:tr w:rsidR="002F71CD" w:rsidRPr="00077C14" w14:paraId="7DEC967E" w14:textId="77777777" w:rsidTr="002F71CD">
        <w:tc>
          <w:tcPr>
            <w:tcW w:w="2014" w:type="dxa"/>
          </w:tcPr>
          <w:p w14:paraId="38190807" w14:textId="11733282" w:rsidR="002F71CD" w:rsidRPr="00077C14" w:rsidRDefault="002F71CD" w:rsidP="008F0D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Sills_1970</w:t>
            </w:r>
          </w:p>
        </w:tc>
        <w:tc>
          <w:tcPr>
            <w:tcW w:w="6996" w:type="dxa"/>
          </w:tcPr>
          <w:p w14:paraId="3355CED5" w14:textId="02B97546" w:rsidR="002F71CD" w:rsidRPr="00077C14" w:rsidRDefault="002F71CD" w:rsidP="002F71CD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Sills, David L. ed. (1968) </w:t>
            </w:r>
            <w:r w:rsidRPr="00077C14">
              <w:rPr>
                <w:i/>
                <w:lang w:val="en-US"/>
              </w:rPr>
              <w:t>International Encyclopedia of the Social Sciences.</w:t>
            </w:r>
            <w:r w:rsidRPr="00077C14">
              <w:rPr>
                <w:lang w:val="en-US"/>
              </w:rPr>
              <w:t xml:space="preserve"> New York: The Macmillan Company and the Free Press</w:t>
            </w:r>
            <w:r w:rsidR="00C81756" w:rsidRPr="00077C14">
              <w:rPr>
                <w:lang w:val="en-US"/>
              </w:rPr>
              <w:t xml:space="preserve"> [Sills]</w:t>
            </w:r>
          </w:p>
        </w:tc>
      </w:tr>
      <w:tr w:rsidR="002F71CD" w:rsidRPr="00077C14" w14:paraId="647326DD" w14:textId="77777777" w:rsidTr="002F71CD">
        <w:tc>
          <w:tcPr>
            <w:tcW w:w="2014" w:type="dxa"/>
          </w:tcPr>
          <w:p w14:paraId="78566D29" w14:textId="48D25108" w:rsidR="002F71CD" w:rsidRPr="00077C14" w:rsidRDefault="002F71CD" w:rsidP="008F0D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Wright_2010</w:t>
            </w:r>
          </w:p>
        </w:tc>
        <w:tc>
          <w:tcPr>
            <w:tcW w:w="6996" w:type="dxa"/>
          </w:tcPr>
          <w:p w14:paraId="26A6B4CF" w14:textId="3AEB434A" w:rsidR="002F71CD" w:rsidRPr="00077C14" w:rsidRDefault="002F71CD" w:rsidP="002F71CD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Wright, James D., ed. (2015) </w:t>
            </w:r>
            <w:r w:rsidRPr="00077C14">
              <w:rPr>
                <w:i/>
                <w:lang w:val="en-US"/>
              </w:rPr>
              <w:t>International Encyclopedia of the Social &amp; Behavioral Sciences.</w:t>
            </w:r>
            <w:r w:rsidRPr="00077C14">
              <w:rPr>
                <w:lang w:val="en-US"/>
              </w:rPr>
              <w:t xml:space="preserve"> Amsterdam: Elsevier</w:t>
            </w:r>
            <w:r w:rsidR="00727530" w:rsidRPr="00077C14">
              <w:rPr>
                <w:lang w:val="en-US"/>
              </w:rPr>
              <w:t xml:space="preserve"> [Wright]</w:t>
            </w:r>
          </w:p>
        </w:tc>
      </w:tr>
      <w:tr w:rsidR="002F71CD" w:rsidRPr="00077C14" w14:paraId="39F58E8E" w14:textId="77777777" w:rsidTr="002F71CD">
        <w:tc>
          <w:tcPr>
            <w:tcW w:w="2014" w:type="dxa"/>
          </w:tcPr>
          <w:p w14:paraId="30A6D8EF" w14:textId="477B6A03" w:rsidR="002F71CD" w:rsidRPr="00077C14" w:rsidRDefault="002F71CD" w:rsidP="008F0D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Faris_1970</w:t>
            </w:r>
          </w:p>
        </w:tc>
        <w:tc>
          <w:tcPr>
            <w:tcW w:w="6996" w:type="dxa"/>
          </w:tcPr>
          <w:p w14:paraId="0BDD0AD7" w14:textId="6E81325D" w:rsidR="002F71CD" w:rsidRPr="00077C14" w:rsidRDefault="002F71CD" w:rsidP="002F71C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Faris, Robert E., ed. (1964)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Handbook of Modern Sociology</w:t>
            </w:r>
            <w:r w:rsidRPr="00077C14">
              <w:rPr>
                <w:rFonts w:ascii="Times New Roman" w:hAnsi="Times New Roman" w:cs="Times New Roman"/>
                <w:lang w:val="en-US"/>
              </w:rPr>
              <w:t>. Chicago: Rand McNally</w:t>
            </w:r>
            <w:r w:rsidR="00727530" w:rsidRPr="00077C14">
              <w:rPr>
                <w:rFonts w:ascii="Times New Roman" w:hAnsi="Times New Roman" w:cs="Times New Roman"/>
                <w:lang w:val="en-US"/>
              </w:rPr>
              <w:t xml:space="preserve"> [Faris]</w:t>
            </w:r>
          </w:p>
        </w:tc>
      </w:tr>
      <w:tr w:rsidR="002F71CD" w:rsidRPr="00077C14" w14:paraId="27447A26" w14:textId="77777777" w:rsidTr="002F71CD">
        <w:tc>
          <w:tcPr>
            <w:tcW w:w="2014" w:type="dxa"/>
          </w:tcPr>
          <w:p w14:paraId="1C6ABD1F" w14:textId="649EC137" w:rsidR="002F71CD" w:rsidRPr="00077C14" w:rsidRDefault="002F71CD" w:rsidP="008F0D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Calhoun_2010</w:t>
            </w:r>
          </w:p>
        </w:tc>
        <w:tc>
          <w:tcPr>
            <w:tcW w:w="6996" w:type="dxa"/>
          </w:tcPr>
          <w:p w14:paraId="45E61871" w14:textId="6D761ABC" w:rsidR="002F71CD" w:rsidRPr="00077C14" w:rsidRDefault="002F71CD" w:rsidP="002F71CD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Calhoun, Craig J., Chris </w:t>
            </w:r>
            <w:proofErr w:type="spellStart"/>
            <w:r w:rsidRPr="00077C14">
              <w:rPr>
                <w:lang w:val="en-US"/>
              </w:rPr>
              <w:t>Rojek</w:t>
            </w:r>
            <w:proofErr w:type="spellEnd"/>
            <w:r w:rsidRPr="00077C14">
              <w:rPr>
                <w:lang w:val="en-US"/>
              </w:rPr>
              <w:t xml:space="preserve"> and Bryan S. Turner, ed. (2005) </w:t>
            </w:r>
            <w:r w:rsidRPr="00077C14">
              <w:rPr>
                <w:i/>
                <w:lang w:val="en-US"/>
              </w:rPr>
              <w:t>The Sage Handbook of Sociology</w:t>
            </w:r>
            <w:r w:rsidRPr="00077C14">
              <w:rPr>
                <w:lang w:val="en-US"/>
              </w:rPr>
              <w:t>. London: Sage Publications</w:t>
            </w:r>
            <w:r w:rsidR="00727530" w:rsidRPr="00077C14">
              <w:rPr>
                <w:lang w:val="en-US"/>
              </w:rPr>
              <w:t xml:space="preserve"> [Calhoun]</w:t>
            </w:r>
          </w:p>
        </w:tc>
      </w:tr>
      <w:tr w:rsidR="002F71CD" w:rsidRPr="00077C14" w14:paraId="624DADCD" w14:textId="77777777" w:rsidTr="002F71CD">
        <w:tc>
          <w:tcPr>
            <w:tcW w:w="2014" w:type="dxa"/>
          </w:tcPr>
          <w:p w14:paraId="090EC825" w14:textId="0162B3E2" w:rsidR="002F71CD" w:rsidRPr="00077C14" w:rsidRDefault="002F71CD" w:rsidP="008F0D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JSTOR_1970</w:t>
            </w:r>
          </w:p>
        </w:tc>
        <w:tc>
          <w:tcPr>
            <w:tcW w:w="6996" w:type="dxa"/>
          </w:tcPr>
          <w:p w14:paraId="1720D9BC" w14:textId="3125AE40" w:rsidR="002F71CD" w:rsidRPr="00077C14" w:rsidRDefault="002F71CD" w:rsidP="00F95A3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All journal articles published </w:t>
            </w:r>
            <w:r w:rsidR="00F95A33" w:rsidRPr="00077C14">
              <w:rPr>
                <w:rFonts w:ascii="Times New Roman" w:hAnsi="Times New Roman" w:cs="Times New Roman"/>
                <w:lang w:val="en-US"/>
              </w:rPr>
              <w:t xml:space="preserve">in the </w:t>
            </w:r>
            <w:r w:rsidR="00F95A33" w:rsidRPr="00077C14">
              <w:rPr>
                <w:rFonts w:ascii="Times New Roman" w:hAnsi="Times New Roman" w:cs="Times New Roman"/>
                <w:i/>
                <w:lang w:val="en-US"/>
              </w:rPr>
              <w:t>American Journal of Sociology</w:t>
            </w:r>
            <w:r w:rsidR="005D72D4" w:rsidRPr="00077C14">
              <w:rPr>
                <w:rFonts w:ascii="Times New Roman" w:hAnsi="Times New Roman" w:cs="Times New Roman"/>
                <w:lang w:val="en-US"/>
              </w:rPr>
              <w:t xml:space="preserve"> (AJS)</w:t>
            </w:r>
            <w:r w:rsidR="00F95A33" w:rsidRPr="00077C14">
              <w:rPr>
                <w:rFonts w:ascii="Times New Roman" w:hAnsi="Times New Roman" w:cs="Times New Roman"/>
                <w:lang w:val="en-US"/>
              </w:rPr>
              <w:t xml:space="preserve">, the </w:t>
            </w:r>
            <w:r w:rsidR="00F95A33" w:rsidRPr="00077C14">
              <w:rPr>
                <w:rFonts w:ascii="Times New Roman" w:hAnsi="Times New Roman" w:cs="Times New Roman"/>
                <w:i/>
                <w:lang w:val="en-US"/>
              </w:rPr>
              <w:t>American Sociological Review</w:t>
            </w:r>
            <w:r w:rsidR="005D72D4" w:rsidRPr="00077C14">
              <w:rPr>
                <w:rFonts w:ascii="Times New Roman" w:hAnsi="Times New Roman" w:cs="Times New Roman"/>
                <w:lang w:val="en-US"/>
              </w:rPr>
              <w:t xml:space="preserve"> (ASR)</w:t>
            </w:r>
            <w:r w:rsidR="00F95A33" w:rsidRPr="00077C1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95A33" w:rsidRPr="00077C14">
              <w:rPr>
                <w:rFonts w:ascii="Times New Roman" w:hAnsi="Times New Roman" w:cs="Times New Roman"/>
                <w:i/>
                <w:lang w:val="en-US"/>
              </w:rPr>
              <w:t>Social Forces</w:t>
            </w:r>
            <w:r w:rsidR="005D72D4" w:rsidRPr="00077C14">
              <w:rPr>
                <w:rFonts w:ascii="Times New Roman" w:hAnsi="Times New Roman" w:cs="Times New Roman"/>
                <w:lang w:val="en-US"/>
              </w:rPr>
              <w:t xml:space="preserve"> (SF)</w:t>
            </w:r>
            <w:r w:rsidR="00F95A33" w:rsidRPr="00077C14">
              <w:rPr>
                <w:rFonts w:ascii="Times New Roman" w:hAnsi="Times New Roman" w:cs="Times New Roman"/>
                <w:lang w:val="en-US"/>
              </w:rPr>
              <w:t xml:space="preserve">, the </w:t>
            </w:r>
            <w:r w:rsidR="00F95A33" w:rsidRPr="00077C14">
              <w:rPr>
                <w:rFonts w:ascii="Times New Roman" w:hAnsi="Times New Roman" w:cs="Times New Roman"/>
                <w:i/>
                <w:lang w:val="en-US"/>
              </w:rPr>
              <w:t>British Journal of Sociology</w:t>
            </w:r>
            <w:r w:rsidR="005D72D4" w:rsidRPr="00077C14">
              <w:rPr>
                <w:rFonts w:ascii="Times New Roman" w:hAnsi="Times New Roman" w:cs="Times New Roman"/>
                <w:lang w:val="en-US"/>
              </w:rPr>
              <w:t xml:space="preserve"> (BJS)</w:t>
            </w:r>
            <w:r w:rsidR="00F95A33" w:rsidRPr="00077C14">
              <w:rPr>
                <w:rFonts w:ascii="Times New Roman" w:hAnsi="Times New Roman" w:cs="Times New Roman"/>
                <w:lang w:val="en-US"/>
              </w:rPr>
              <w:t xml:space="preserve"> and the </w:t>
            </w:r>
            <w:r w:rsidR="00F95A33" w:rsidRPr="00077C14">
              <w:rPr>
                <w:rFonts w:ascii="Times New Roman" w:hAnsi="Times New Roman" w:cs="Times New Roman"/>
                <w:i/>
                <w:lang w:val="en-US"/>
              </w:rPr>
              <w:t>European Journal of Sociology</w:t>
            </w:r>
            <w:r w:rsidR="005D72D4" w:rsidRPr="00077C14">
              <w:rPr>
                <w:rFonts w:ascii="Times New Roman" w:hAnsi="Times New Roman" w:cs="Times New Roman"/>
                <w:lang w:val="en-US"/>
              </w:rPr>
              <w:t xml:space="preserve"> (EJS)</w:t>
            </w:r>
            <w:r w:rsidR="007617FA" w:rsidRPr="00077C14">
              <w:rPr>
                <w:rFonts w:ascii="Times New Roman" w:hAnsi="Times New Roman" w:cs="Times New Roman"/>
                <w:lang w:val="en-US"/>
              </w:rPr>
              <w:t xml:space="preserve"> between 1970 and 1979.</w:t>
            </w:r>
            <w:r w:rsidR="00A47F50" w:rsidRPr="00077C14">
              <w:rPr>
                <w:rFonts w:ascii="Times New Roman" w:hAnsi="Times New Roman" w:cs="Times New Roman"/>
                <w:lang w:val="en-US"/>
              </w:rPr>
              <w:t xml:space="preserve"> All articles were downloaded from</w:t>
            </w:r>
            <w:r w:rsidR="00FC7E24" w:rsidRPr="00077C14">
              <w:rPr>
                <w:rFonts w:ascii="Times New Roman" w:hAnsi="Times New Roman" w:cs="Times New Roman"/>
                <w:lang w:val="en-US"/>
              </w:rPr>
              <w:t xml:space="preserve"> JSTOR´s DFR site</w:t>
            </w:r>
          </w:p>
        </w:tc>
      </w:tr>
    </w:tbl>
    <w:p w14:paraId="6CD819F3" w14:textId="77777777" w:rsidR="00C81756" w:rsidRPr="00077C14" w:rsidRDefault="00C81756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FC7E24" w:rsidRPr="00077C14" w14:paraId="7D165D71" w14:textId="77777777" w:rsidTr="008B4192">
        <w:tc>
          <w:tcPr>
            <w:tcW w:w="2014" w:type="dxa"/>
            <w:shd w:val="pct5" w:color="auto" w:fill="auto"/>
          </w:tcPr>
          <w:p w14:paraId="1C4E3960" w14:textId="62C4F1E8" w:rsidR="00FC7E24" w:rsidRPr="00077C14" w:rsidRDefault="009A45D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lastRenderedPageBreak/>
              <w:t>W</w:t>
            </w:r>
            <w:r w:rsidR="00FC7E24" w:rsidRPr="00077C14">
              <w:rPr>
                <w:rFonts w:ascii="Times New Roman" w:hAnsi="Times New Roman" w:cs="Times New Roman"/>
                <w:b/>
                <w:lang w:val="en-US"/>
              </w:rPr>
              <w:t>orksheet</w:t>
            </w:r>
          </w:p>
        </w:tc>
        <w:tc>
          <w:tcPr>
            <w:tcW w:w="6996" w:type="dxa"/>
            <w:shd w:val="pct5" w:color="auto" w:fill="auto"/>
          </w:tcPr>
          <w:p w14:paraId="7FFBE1E7" w14:textId="50264180" w:rsidR="00FC7E24" w:rsidRPr="00077C14" w:rsidRDefault="009A45D6" w:rsidP="009722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727530" w:rsidRPr="00077C14">
              <w:rPr>
                <w:rFonts w:ascii="Times New Roman" w:hAnsi="Times New Roman" w:cs="Times New Roman"/>
                <w:b/>
                <w:lang w:val="en-US"/>
              </w:rPr>
              <w:t>ource [</w:t>
            </w:r>
            <w:proofErr w:type="spellStart"/>
            <w:r w:rsidR="00727530" w:rsidRPr="00077C14">
              <w:rPr>
                <w:rFonts w:ascii="Times New Roman" w:hAnsi="Times New Roman" w:cs="Times New Roman"/>
                <w:b/>
                <w:lang w:val="en-US"/>
              </w:rPr>
              <w:t>source</w:t>
            </w:r>
            <w:proofErr w:type="spellEnd"/>
            <w:r w:rsidR="00727530" w:rsidRPr="00077C14">
              <w:rPr>
                <w:rFonts w:ascii="Times New Roman" w:hAnsi="Times New Roman" w:cs="Times New Roman"/>
                <w:b/>
                <w:lang w:val="en-US"/>
              </w:rPr>
              <w:t xml:space="preserve"> abbreviation]</w:t>
            </w:r>
          </w:p>
        </w:tc>
      </w:tr>
      <w:tr w:rsidR="00FC7E24" w:rsidRPr="00077C14" w14:paraId="4CC762A7" w14:textId="77777777" w:rsidTr="00972257">
        <w:tc>
          <w:tcPr>
            <w:tcW w:w="2014" w:type="dxa"/>
          </w:tcPr>
          <w:p w14:paraId="230FF632" w14:textId="77777777" w:rsidR="00FC7E24" w:rsidRPr="00077C14" w:rsidRDefault="00FC7E24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JSTOR_2010</w:t>
            </w:r>
          </w:p>
        </w:tc>
        <w:tc>
          <w:tcPr>
            <w:tcW w:w="6996" w:type="dxa"/>
          </w:tcPr>
          <w:p w14:paraId="36649C27" w14:textId="1945D1D9" w:rsidR="00FC7E24" w:rsidRPr="00077C14" w:rsidRDefault="00FC7E24" w:rsidP="0097225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All journal articles published in the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American Journal of Sociology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(AJS), the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American Sociological Review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(ASR),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Social Forces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(SF), the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British Journal of Sociology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(BJS)</w:t>
            </w:r>
            <w:r w:rsidR="00B81CD7" w:rsidRPr="00077C14">
              <w:rPr>
                <w:rFonts w:ascii="Times New Roman" w:hAnsi="Times New Roman" w:cs="Times New Roman"/>
                <w:lang w:val="en-US"/>
              </w:rPr>
              <w:t>,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and the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European Journal of Sociology</w:t>
            </w:r>
            <w:r w:rsidRPr="00077C14">
              <w:rPr>
                <w:rFonts w:ascii="Times New Roman" w:hAnsi="Times New Roman" w:cs="Times New Roman"/>
                <w:lang w:val="en-US"/>
              </w:rPr>
              <w:t xml:space="preserve"> (EJS) between 2000 and 2009. All articles were downloaded from JSTOR</w:t>
            </w:r>
            <w:r w:rsidR="00B81CD7" w:rsidRPr="00077C14">
              <w:rPr>
                <w:rFonts w:ascii="Times New Roman" w:hAnsi="Times New Roman" w:cs="Times New Roman"/>
                <w:lang w:val="en-US"/>
              </w:rPr>
              <w:t>’</w:t>
            </w:r>
            <w:r w:rsidRPr="00077C14">
              <w:rPr>
                <w:rFonts w:ascii="Times New Roman" w:hAnsi="Times New Roman" w:cs="Times New Roman"/>
                <w:lang w:val="en-US"/>
              </w:rPr>
              <w:t>s DFR site</w:t>
            </w:r>
          </w:p>
        </w:tc>
      </w:tr>
      <w:tr w:rsidR="00FC7E24" w:rsidRPr="00077C14" w14:paraId="77A50E35" w14:textId="77777777" w:rsidTr="00972257">
        <w:tc>
          <w:tcPr>
            <w:tcW w:w="2014" w:type="dxa"/>
          </w:tcPr>
          <w:p w14:paraId="18207C62" w14:textId="77777777" w:rsidR="00FC7E24" w:rsidRPr="00077C14" w:rsidRDefault="00FC7E24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textbooks_1970</w:t>
            </w:r>
          </w:p>
        </w:tc>
        <w:tc>
          <w:tcPr>
            <w:tcW w:w="6996" w:type="dxa"/>
          </w:tcPr>
          <w:p w14:paraId="5CFEF773" w14:textId="31BBA296" w:rsidR="00EB3C2A" w:rsidRPr="00077C14" w:rsidRDefault="00EB3C2A" w:rsidP="00EB3C2A">
            <w:pPr>
              <w:pStyle w:val="EndNoteBibliography"/>
              <w:rPr>
                <w:lang w:val="en-US"/>
              </w:rPr>
            </w:pPr>
            <w:proofErr w:type="spellStart"/>
            <w:r w:rsidRPr="00077C14">
              <w:rPr>
                <w:lang w:val="en-US"/>
              </w:rPr>
              <w:t>Bierstedt</w:t>
            </w:r>
            <w:proofErr w:type="spellEnd"/>
            <w:r w:rsidRPr="00077C14">
              <w:rPr>
                <w:lang w:val="en-US"/>
              </w:rPr>
              <w:t xml:space="preserve">, Robert (1974) </w:t>
            </w:r>
            <w:r w:rsidRPr="00077C14">
              <w:rPr>
                <w:i/>
                <w:lang w:val="en-US"/>
              </w:rPr>
              <w:t xml:space="preserve">The Social Order: An Introduction to Sociology. </w:t>
            </w:r>
            <w:r w:rsidR="00727530" w:rsidRPr="00077C14">
              <w:rPr>
                <w:lang w:val="en-US"/>
              </w:rPr>
              <w:t>New York: McGraw-Hill [</w:t>
            </w:r>
            <w:proofErr w:type="spellStart"/>
            <w:r w:rsidR="00727530" w:rsidRPr="00077C14">
              <w:rPr>
                <w:lang w:val="en-US"/>
              </w:rPr>
              <w:t>Bierstedt</w:t>
            </w:r>
            <w:proofErr w:type="spellEnd"/>
            <w:r w:rsidR="00727530" w:rsidRPr="00077C14">
              <w:rPr>
                <w:lang w:val="en-US"/>
              </w:rPr>
              <w:t>]</w:t>
            </w:r>
          </w:p>
          <w:p w14:paraId="3C67EFF0" w14:textId="237EE525" w:rsidR="00EB3C2A" w:rsidRPr="00077C14" w:rsidRDefault="00EB3C2A" w:rsidP="00EB3C2A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Broom, Leonard and Philip Selznick (1973) </w:t>
            </w:r>
            <w:r w:rsidRPr="00077C14">
              <w:rPr>
                <w:i/>
                <w:lang w:val="en-US"/>
              </w:rPr>
              <w:t>Principles of Sociology. A Text with Adapted Readings.</w:t>
            </w:r>
            <w:r w:rsidR="00727530" w:rsidRPr="00077C14">
              <w:rPr>
                <w:lang w:val="en-US"/>
              </w:rPr>
              <w:t xml:space="preserve"> New York: Harper &amp; Row [Broom]</w:t>
            </w:r>
          </w:p>
          <w:p w14:paraId="7A6C9902" w14:textId="0F0D982B" w:rsidR="00EB3C2A" w:rsidRPr="00077C14" w:rsidRDefault="00EB3C2A" w:rsidP="00EB3C2A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Horton, Paul B. and Chester L. Hunt (1964) </w:t>
            </w:r>
            <w:r w:rsidRPr="00077C14">
              <w:rPr>
                <w:i/>
                <w:lang w:val="en-US"/>
              </w:rPr>
              <w:t>Sociology</w:t>
            </w:r>
            <w:r w:rsidR="00727530" w:rsidRPr="00077C14">
              <w:rPr>
                <w:lang w:val="en-US"/>
              </w:rPr>
              <w:t>. New York: McGraw-Hill [Horton]</w:t>
            </w:r>
          </w:p>
          <w:p w14:paraId="3336E53A" w14:textId="0A0E6947" w:rsidR="00EB3C2A" w:rsidRPr="00077C14" w:rsidRDefault="00EB3C2A" w:rsidP="00EB3C2A">
            <w:pPr>
              <w:pStyle w:val="EndNoteBibliography"/>
              <w:rPr>
                <w:lang w:val="en-US"/>
              </w:rPr>
            </w:pPr>
            <w:proofErr w:type="spellStart"/>
            <w:r w:rsidRPr="00077C14">
              <w:rPr>
                <w:lang w:val="en-US"/>
              </w:rPr>
              <w:t>Inkeles</w:t>
            </w:r>
            <w:proofErr w:type="spellEnd"/>
            <w:r w:rsidRPr="00077C14">
              <w:rPr>
                <w:lang w:val="en-US"/>
              </w:rPr>
              <w:t xml:space="preserve">, Alex (1964) </w:t>
            </w:r>
            <w:r w:rsidRPr="00077C14">
              <w:rPr>
                <w:i/>
                <w:lang w:val="en-US"/>
              </w:rPr>
              <w:t>What is Sociology? An Introduction to the Discipline and Profession</w:t>
            </w:r>
            <w:r w:rsidRPr="00077C14">
              <w:rPr>
                <w:lang w:val="en-US"/>
              </w:rPr>
              <w:t>. Englewood Cl</w:t>
            </w:r>
            <w:r w:rsidR="00727530" w:rsidRPr="00077C14">
              <w:rPr>
                <w:lang w:val="en-US"/>
              </w:rPr>
              <w:t>iffs, New Jersey: Prentice-Hall [</w:t>
            </w:r>
            <w:proofErr w:type="spellStart"/>
            <w:r w:rsidR="00727530" w:rsidRPr="00077C14">
              <w:rPr>
                <w:lang w:val="en-US"/>
              </w:rPr>
              <w:t>Inkeles</w:t>
            </w:r>
            <w:proofErr w:type="spellEnd"/>
            <w:r w:rsidR="00727530" w:rsidRPr="00077C14">
              <w:rPr>
                <w:lang w:val="en-US"/>
              </w:rPr>
              <w:t>]</w:t>
            </w:r>
          </w:p>
          <w:p w14:paraId="31507BAB" w14:textId="489EFCC2" w:rsidR="00FC7E24" w:rsidRPr="00077C14" w:rsidRDefault="00EB3C2A" w:rsidP="00EB3C2A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Lenski, Gerhard (1970) </w:t>
            </w:r>
            <w:r w:rsidRPr="00077C14">
              <w:rPr>
                <w:i/>
                <w:lang w:val="en-US"/>
              </w:rPr>
              <w:t>Human Societies: A Macrolevel Introduction to Society</w:t>
            </w:r>
            <w:r w:rsidR="00727530" w:rsidRPr="00077C14">
              <w:rPr>
                <w:lang w:val="en-US"/>
              </w:rPr>
              <w:t>. New York: McGraw-Hill [Lenski]</w:t>
            </w:r>
          </w:p>
        </w:tc>
      </w:tr>
      <w:tr w:rsidR="00FC7E24" w:rsidRPr="00077C14" w14:paraId="65C03FE3" w14:textId="77777777" w:rsidTr="00972257">
        <w:tc>
          <w:tcPr>
            <w:tcW w:w="2014" w:type="dxa"/>
          </w:tcPr>
          <w:p w14:paraId="121F0536" w14:textId="77777777" w:rsidR="00FC7E24" w:rsidRPr="00077C14" w:rsidRDefault="00FC7E24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textbooks_2010</w:t>
            </w:r>
          </w:p>
        </w:tc>
        <w:tc>
          <w:tcPr>
            <w:tcW w:w="6996" w:type="dxa"/>
          </w:tcPr>
          <w:p w14:paraId="43BFE658" w14:textId="19362461" w:rsidR="00A033A0" w:rsidRPr="00077C14" w:rsidRDefault="00A033A0" w:rsidP="00A033A0">
            <w:pPr>
              <w:pStyle w:val="NoSpacing"/>
              <w:rPr>
                <w:lang w:val="en-US"/>
              </w:rPr>
            </w:pPr>
            <w:r w:rsidRPr="00077C14">
              <w:rPr>
                <w:lang w:val="en-US"/>
              </w:rPr>
              <w:t xml:space="preserve">Giddens, Anthony and Philip W. Sutton (2009) </w:t>
            </w:r>
            <w:r w:rsidRPr="00077C14">
              <w:rPr>
                <w:i/>
                <w:lang w:val="en-US"/>
              </w:rPr>
              <w:t>Sociology</w:t>
            </w:r>
            <w:r w:rsidR="00727530" w:rsidRPr="00077C14">
              <w:rPr>
                <w:lang w:val="en-US"/>
              </w:rPr>
              <w:t xml:space="preserve">. </w:t>
            </w:r>
            <w:r w:rsidRPr="00077C14">
              <w:rPr>
                <w:lang w:val="en-US"/>
              </w:rPr>
              <w:t>Cambridge: Po</w:t>
            </w:r>
            <w:r w:rsidR="00727530" w:rsidRPr="00077C14">
              <w:rPr>
                <w:lang w:val="en-US"/>
              </w:rPr>
              <w:t>lity Press [Giddens]</w:t>
            </w:r>
          </w:p>
          <w:p w14:paraId="33F49A35" w14:textId="4524C8D5" w:rsidR="00A033A0" w:rsidRPr="00077C14" w:rsidRDefault="00A033A0" w:rsidP="00A033A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Henslin, James M. (2015)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 xml:space="preserve">Essentials of Sociology: A Down-To-Earth Approach. </w:t>
            </w:r>
            <w:r w:rsidR="00727530" w:rsidRPr="00077C14">
              <w:rPr>
                <w:rFonts w:ascii="Times New Roman" w:hAnsi="Times New Roman" w:cs="Times New Roman"/>
                <w:lang w:val="en-US"/>
              </w:rPr>
              <w:t>Boston: Pearson [Henslin]</w:t>
            </w:r>
          </w:p>
          <w:p w14:paraId="49CCADBB" w14:textId="4B6474E4" w:rsidR="00A033A0" w:rsidRPr="00077C14" w:rsidRDefault="00A033A0" w:rsidP="00A033A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Kendall, Diana E. (2011)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Sociology in Our Times</w:t>
            </w:r>
            <w:r w:rsidRPr="00077C14">
              <w:rPr>
                <w:rFonts w:ascii="Times New Roman" w:hAnsi="Times New Roman" w:cs="Times New Roman"/>
                <w:lang w:val="en-US"/>
              </w:rPr>
              <w:t>. Belmont,</w:t>
            </w:r>
            <w:r w:rsidR="00727530" w:rsidRPr="00077C14">
              <w:rPr>
                <w:rFonts w:ascii="Times New Roman" w:hAnsi="Times New Roman" w:cs="Times New Roman"/>
                <w:lang w:val="en-US"/>
              </w:rPr>
              <w:t xml:space="preserve"> CA: Wadsworth/Cengage Learning [Kendall]</w:t>
            </w:r>
          </w:p>
          <w:p w14:paraId="4C31CDE7" w14:textId="5EFF66A7" w:rsidR="00A033A0" w:rsidRPr="00077C14" w:rsidRDefault="00A033A0" w:rsidP="00A033A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 xml:space="preserve">Macionis, John J. (2012) </w:t>
            </w:r>
            <w:r w:rsidRPr="00077C14">
              <w:rPr>
                <w:rFonts w:ascii="Times New Roman" w:hAnsi="Times New Roman" w:cs="Times New Roman"/>
                <w:i/>
                <w:lang w:val="en-US"/>
              </w:rPr>
              <w:t>Sociology</w:t>
            </w:r>
            <w:r w:rsidR="00727530" w:rsidRPr="00077C14">
              <w:rPr>
                <w:rFonts w:ascii="Times New Roman" w:hAnsi="Times New Roman" w:cs="Times New Roman"/>
                <w:lang w:val="en-US"/>
              </w:rPr>
              <w:t>. Boston: Pearson [Macionis]</w:t>
            </w:r>
          </w:p>
          <w:p w14:paraId="4B17A921" w14:textId="567BFCF3" w:rsidR="00FC7E24" w:rsidRPr="00077C14" w:rsidRDefault="00A033A0" w:rsidP="00A033A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 xml:space="preserve">Schaefer, Richard T. (2013) </w:t>
            </w:r>
            <w:r w:rsidRPr="00077C14">
              <w:rPr>
                <w:i/>
                <w:lang w:val="en-US"/>
              </w:rPr>
              <w:t>Sociology: A Brief Introduction</w:t>
            </w:r>
            <w:r w:rsidRPr="00077C14">
              <w:rPr>
                <w:lang w:val="en-US"/>
              </w:rPr>
              <w:t>. Dubuque, Iowa: McGraw-Hill</w:t>
            </w:r>
            <w:r w:rsidR="00727530" w:rsidRPr="00077C14">
              <w:rPr>
                <w:lang w:val="en-US"/>
              </w:rPr>
              <w:t xml:space="preserve"> [Schaefer]</w:t>
            </w:r>
          </w:p>
        </w:tc>
      </w:tr>
    </w:tbl>
    <w:p w14:paraId="5CC595C8" w14:textId="77777777" w:rsidR="00FC7E24" w:rsidRPr="00077C14" w:rsidRDefault="00FC7E24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77F8C7" w14:textId="06CFE9BE" w:rsidR="00ED1C9C" w:rsidRPr="00077C14" w:rsidRDefault="00ED1C9C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77C14">
        <w:rPr>
          <w:rFonts w:ascii="Times New Roman" w:hAnsi="Times New Roman" w:cs="Times New Roman"/>
          <w:lang w:val="en-US"/>
        </w:rPr>
        <w:t xml:space="preserve">The different worksheets </w:t>
      </w:r>
      <w:r w:rsidR="00C81756" w:rsidRPr="00077C14">
        <w:rPr>
          <w:rFonts w:ascii="Times New Roman" w:hAnsi="Times New Roman" w:cs="Times New Roman"/>
          <w:lang w:val="en-US"/>
        </w:rPr>
        <w:t>contain the following variables:</w:t>
      </w:r>
    </w:p>
    <w:p w14:paraId="7146DFF5" w14:textId="77777777" w:rsidR="00190EB0" w:rsidRPr="00077C14" w:rsidRDefault="00190EB0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0C9930C" w14:textId="6209CB3E" w:rsidR="00ED1C9C" w:rsidRPr="00077C14" w:rsidRDefault="00BE25C3" w:rsidP="008F0D4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77C14">
        <w:rPr>
          <w:rFonts w:ascii="Times New Roman" w:hAnsi="Times New Roman" w:cs="Times New Roman"/>
          <w:b/>
          <w:lang w:val="en-US"/>
        </w:rPr>
        <w:t>Encycloped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ED1C9C" w:rsidRPr="00077C14" w14:paraId="44DFFCD4" w14:textId="77777777" w:rsidTr="00972257">
        <w:tc>
          <w:tcPr>
            <w:tcW w:w="2014" w:type="dxa"/>
            <w:shd w:val="pct5" w:color="auto" w:fill="auto"/>
          </w:tcPr>
          <w:p w14:paraId="51704732" w14:textId="2CC6E84F" w:rsidR="00ED1C9C" w:rsidRPr="00077C14" w:rsidRDefault="009A45D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="00ED1C9C" w:rsidRPr="00077C14">
              <w:rPr>
                <w:rFonts w:ascii="Times New Roman" w:hAnsi="Times New Roman" w:cs="Times New Roman"/>
                <w:b/>
                <w:lang w:val="en-US"/>
              </w:rPr>
              <w:t>ariable</w:t>
            </w:r>
            <w:r w:rsidR="00C81756" w:rsidRPr="00077C14">
              <w:rPr>
                <w:rFonts w:ascii="Times New Roman" w:hAnsi="Times New Roman" w:cs="Times New Roman"/>
                <w:b/>
                <w:lang w:val="en-US"/>
              </w:rPr>
              <w:t xml:space="preserve"> name</w:t>
            </w:r>
          </w:p>
        </w:tc>
        <w:tc>
          <w:tcPr>
            <w:tcW w:w="6996" w:type="dxa"/>
            <w:shd w:val="pct5" w:color="auto" w:fill="auto"/>
          </w:tcPr>
          <w:p w14:paraId="5B6821A7" w14:textId="356306AE" w:rsidR="00ED1C9C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Meaning</w:t>
            </w:r>
            <w:r w:rsidR="00C81756" w:rsidRPr="00077C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ED1C9C" w:rsidRPr="00077C14" w14:paraId="205B13E6" w14:textId="77777777" w:rsidTr="00972257">
        <w:tc>
          <w:tcPr>
            <w:tcW w:w="2014" w:type="dxa"/>
          </w:tcPr>
          <w:p w14:paraId="5FF31FD7" w14:textId="5A1FC919" w:rsidR="00ED1C9C" w:rsidRPr="00077C14" w:rsidRDefault="00ED1C9C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6996" w:type="dxa"/>
          </w:tcPr>
          <w:p w14:paraId="0D19583F" w14:textId="3BC5DEFA" w:rsidR="00ED1C9C" w:rsidRPr="00077C14" w:rsidRDefault="00E80CFA" w:rsidP="00B57DEC">
            <w:pPr>
              <w:pStyle w:val="EndNoteBibliography"/>
              <w:rPr>
                <w:lang w:val="en-US"/>
              </w:rPr>
            </w:pPr>
            <w:bookmarkStart w:id="2" w:name="_Hlk532909412"/>
            <w:r w:rsidRPr="00077C14">
              <w:rPr>
                <w:lang w:val="en-US"/>
              </w:rPr>
              <w:t>T</w:t>
            </w:r>
            <w:r w:rsidR="00B57DEC" w:rsidRPr="00077C14">
              <w:rPr>
                <w:lang w:val="en-US"/>
              </w:rPr>
              <w:t>he text source</w:t>
            </w:r>
            <w:bookmarkEnd w:id="2"/>
          </w:p>
        </w:tc>
      </w:tr>
      <w:tr w:rsidR="00ED1C9C" w:rsidRPr="00077C14" w14:paraId="5FF24B9D" w14:textId="77777777" w:rsidTr="00972257">
        <w:tc>
          <w:tcPr>
            <w:tcW w:w="2014" w:type="dxa"/>
          </w:tcPr>
          <w:p w14:paraId="3840D0EE" w14:textId="503990AE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6996" w:type="dxa"/>
          </w:tcPr>
          <w:p w14:paraId="299BFAD3" w14:textId="62AD3DBB" w:rsidR="00ED1C9C" w:rsidRPr="00077C14" w:rsidRDefault="00E80CFA" w:rsidP="00B57DEC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727530" w:rsidRPr="00077C14">
              <w:rPr>
                <w:lang w:val="en-US"/>
              </w:rPr>
              <w:t xml:space="preserve">he </w:t>
            </w:r>
            <w:proofErr w:type="gramStart"/>
            <w:r w:rsidR="00B57DEC" w:rsidRPr="00077C14">
              <w:rPr>
                <w:lang w:val="en-US"/>
              </w:rPr>
              <w:t>time period</w:t>
            </w:r>
            <w:proofErr w:type="gramEnd"/>
            <w:r w:rsidR="00B57DEC" w:rsidRPr="00077C14">
              <w:rPr>
                <w:lang w:val="en-US"/>
              </w:rPr>
              <w:t xml:space="preserve"> covered</w:t>
            </w:r>
          </w:p>
        </w:tc>
      </w:tr>
      <w:tr w:rsidR="00ED1C9C" w:rsidRPr="00077C14" w14:paraId="7D015F65" w14:textId="77777777" w:rsidTr="00972257">
        <w:tc>
          <w:tcPr>
            <w:tcW w:w="2014" w:type="dxa"/>
          </w:tcPr>
          <w:p w14:paraId="7F6DD319" w14:textId="001C918E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unweighted</w:t>
            </w:r>
            <w:proofErr w:type="spellEnd"/>
          </w:p>
        </w:tc>
        <w:tc>
          <w:tcPr>
            <w:tcW w:w="6996" w:type="dxa"/>
          </w:tcPr>
          <w:p w14:paraId="3348701A" w14:textId="2B2615D0" w:rsidR="00ED1C9C" w:rsidRPr="00077C14" w:rsidRDefault="00E80CFA" w:rsidP="006B7F34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U</w:t>
            </w:r>
            <w:r w:rsidR="00B57DEC" w:rsidRPr="00077C14">
              <w:rPr>
                <w:lang w:val="en-US"/>
              </w:rPr>
              <w:t xml:space="preserve">nweighted score </w:t>
            </w:r>
            <w:r w:rsidR="006B7F34" w:rsidRPr="00077C14">
              <w:rPr>
                <w:lang w:val="en-US"/>
              </w:rPr>
              <w:t>for a reference to author</w:t>
            </w:r>
            <w:r w:rsidR="00B57DEC" w:rsidRPr="00077C14">
              <w:rPr>
                <w:lang w:val="en-US"/>
              </w:rPr>
              <w:t>; dummy variable; zero values indicate that references to an author are not made in the text source</w:t>
            </w:r>
          </w:p>
        </w:tc>
      </w:tr>
      <w:tr w:rsidR="00ED1C9C" w:rsidRPr="00077C14" w14:paraId="63F0CFD3" w14:textId="77777777" w:rsidTr="00972257">
        <w:tc>
          <w:tcPr>
            <w:tcW w:w="2014" w:type="dxa"/>
          </w:tcPr>
          <w:p w14:paraId="5023C4C8" w14:textId="4C08B934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econd_name</w:t>
            </w:r>
            <w:proofErr w:type="spellEnd"/>
          </w:p>
        </w:tc>
        <w:tc>
          <w:tcPr>
            <w:tcW w:w="6996" w:type="dxa"/>
          </w:tcPr>
          <w:p w14:paraId="074101DA" w14:textId="28C19750" w:rsidR="00ED1C9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B57DEC" w:rsidRPr="00077C14">
              <w:rPr>
                <w:lang w:val="en-US"/>
              </w:rPr>
              <w:t>econd name of the referenced author</w:t>
            </w:r>
          </w:p>
        </w:tc>
      </w:tr>
      <w:tr w:rsidR="00ED1C9C" w:rsidRPr="00077C14" w14:paraId="7B685111" w14:textId="77777777" w:rsidTr="00972257">
        <w:tc>
          <w:tcPr>
            <w:tcW w:w="2014" w:type="dxa"/>
          </w:tcPr>
          <w:p w14:paraId="12738C82" w14:textId="0AC0F29D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first_name</w:t>
            </w:r>
            <w:proofErr w:type="spellEnd"/>
          </w:p>
        </w:tc>
        <w:tc>
          <w:tcPr>
            <w:tcW w:w="6996" w:type="dxa"/>
          </w:tcPr>
          <w:p w14:paraId="75E20860" w14:textId="25D69AD3" w:rsidR="00ED1C9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F</w:t>
            </w:r>
            <w:r w:rsidR="00B57DEC" w:rsidRPr="00077C14">
              <w:rPr>
                <w:lang w:val="en-US"/>
              </w:rPr>
              <w:t>irst name</w:t>
            </w:r>
            <w:r w:rsidR="0018621B" w:rsidRPr="00077C14">
              <w:rPr>
                <w:lang w:val="en-US"/>
              </w:rPr>
              <w:t xml:space="preserve"> of the referenced</w:t>
            </w:r>
            <w:r w:rsidR="00B57DEC" w:rsidRPr="00077C14">
              <w:rPr>
                <w:lang w:val="en-US"/>
              </w:rPr>
              <w:t xml:space="preserve"> author</w:t>
            </w:r>
          </w:p>
        </w:tc>
      </w:tr>
      <w:tr w:rsidR="00ED1C9C" w:rsidRPr="00077C14" w14:paraId="67CCA07F" w14:textId="77777777" w:rsidTr="00972257">
        <w:tc>
          <w:tcPr>
            <w:tcW w:w="2014" w:type="dxa"/>
          </w:tcPr>
          <w:p w14:paraId="017CAD0D" w14:textId="65E598CF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no_coauthors</w:t>
            </w:r>
            <w:proofErr w:type="spellEnd"/>
          </w:p>
        </w:tc>
        <w:tc>
          <w:tcPr>
            <w:tcW w:w="6996" w:type="dxa"/>
          </w:tcPr>
          <w:p w14:paraId="27078D83" w14:textId="34FE646C" w:rsidR="00ED1C9C" w:rsidRPr="00077C14" w:rsidRDefault="00E80CFA" w:rsidP="00B57DEC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N</w:t>
            </w:r>
            <w:r w:rsidR="00B57DEC" w:rsidRPr="00077C14">
              <w:rPr>
                <w:lang w:val="en-US"/>
              </w:rPr>
              <w:t>umber of co-authors</w:t>
            </w:r>
          </w:p>
        </w:tc>
      </w:tr>
      <w:tr w:rsidR="00ED1C9C" w:rsidRPr="00077C14" w14:paraId="58AD3CC4" w14:textId="77777777" w:rsidTr="00972257">
        <w:tc>
          <w:tcPr>
            <w:tcW w:w="2014" w:type="dxa"/>
          </w:tcPr>
          <w:p w14:paraId="5AB86A18" w14:textId="34241F48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vol</w:t>
            </w:r>
          </w:p>
        </w:tc>
        <w:tc>
          <w:tcPr>
            <w:tcW w:w="6996" w:type="dxa"/>
          </w:tcPr>
          <w:p w14:paraId="6FCAF887" w14:textId="1E5F5FEC" w:rsidR="00ED1C9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V</w:t>
            </w:r>
            <w:r w:rsidR="00B57DEC" w:rsidRPr="00077C14">
              <w:rPr>
                <w:lang w:val="en-US"/>
              </w:rPr>
              <w:t>olume of the encyclopedia</w:t>
            </w:r>
          </w:p>
        </w:tc>
      </w:tr>
      <w:tr w:rsidR="00ED1C9C" w:rsidRPr="00077C14" w14:paraId="0190B9C5" w14:textId="77777777" w:rsidTr="00972257">
        <w:tc>
          <w:tcPr>
            <w:tcW w:w="2014" w:type="dxa"/>
          </w:tcPr>
          <w:p w14:paraId="1C5E80E5" w14:textId="68D0DE14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page</w:t>
            </w:r>
          </w:p>
        </w:tc>
        <w:tc>
          <w:tcPr>
            <w:tcW w:w="6996" w:type="dxa"/>
          </w:tcPr>
          <w:p w14:paraId="70838BA2" w14:textId="450C5FA3" w:rsidR="00ED1C9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P</w:t>
            </w:r>
            <w:r w:rsidR="00B57DEC" w:rsidRPr="00077C14">
              <w:rPr>
                <w:lang w:val="en-US"/>
              </w:rPr>
              <w:t>age in</w:t>
            </w:r>
            <w:r w:rsidR="008232B0" w:rsidRPr="00077C14">
              <w:rPr>
                <w:lang w:val="en-US"/>
              </w:rPr>
              <w:t xml:space="preserve"> the volume o</w:t>
            </w:r>
            <w:r w:rsidR="00B57DEC" w:rsidRPr="00077C14">
              <w:rPr>
                <w:lang w:val="en-US"/>
              </w:rPr>
              <w:t xml:space="preserve">n which the reference can be found </w:t>
            </w:r>
          </w:p>
        </w:tc>
      </w:tr>
      <w:tr w:rsidR="00ED1C9C" w:rsidRPr="00077C14" w14:paraId="4BE83FC2" w14:textId="77777777" w:rsidTr="00972257">
        <w:tc>
          <w:tcPr>
            <w:tcW w:w="2014" w:type="dxa"/>
          </w:tcPr>
          <w:p w14:paraId="6A0F4260" w14:textId="1204DEA9" w:rsidR="00ED1C9C" w:rsidRPr="00077C14" w:rsidRDefault="00C81756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enc_entry</w:t>
            </w:r>
            <w:proofErr w:type="spellEnd"/>
          </w:p>
        </w:tc>
        <w:tc>
          <w:tcPr>
            <w:tcW w:w="6996" w:type="dxa"/>
          </w:tcPr>
          <w:p w14:paraId="667259B4" w14:textId="06BDCCAE" w:rsidR="00ED1C9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B57DEC" w:rsidRPr="00077C14">
              <w:rPr>
                <w:lang w:val="en-US"/>
              </w:rPr>
              <w:t xml:space="preserve">itle of the encyclopedia entry </w:t>
            </w:r>
          </w:p>
        </w:tc>
      </w:tr>
      <w:tr w:rsidR="00B57DEC" w:rsidRPr="00077C14" w14:paraId="4FE1723F" w14:textId="77777777" w:rsidTr="006B7F34">
        <w:trPr>
          <w:trHeight w:val="354"/>
        </w:trPr>
        <w:tc>
          <w:tcPr>
            <w:tcW w:w="2014" w:type="dxa"/>
          </w:tcPr>
          <w:p w14:paraId="6AA323D0" w14:textId="4558D5ED" w:rsidR="00B57DEC" w:rsidRPr="00077C14" w:rsidRDefault="006B7F34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lastRenderedPageBreak/>
              <w:t>score_weighted</w:t>
            </w:r>
            <w:proofErr w:type="spellEnd"/>
          </w:p>
        </w:tc>
        <w:tc>
          <w:tcPr>
            <w:tcW w:w="6996" w:type="dxa"/>
          </w:tcPr>
          <w:p w14:paraId="0FA1DE7F" w14:textId="3A61E83B" w:rsidR="00B57DEC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6B7F34" w:rsidRPr="00077C14">
              <w:rPr>
                <w:lang w:val="en-US"/>
              </w:rPr>
              <w:t>core for a reference to author weighted by the number of all authors</w:t>
            </w:r>
            <w:r w:rsidR="00934897" w:rsidRPr="00077C14">
              <w:rPr>
                <w:lang w:val="en-US"/>
              </w:rPr>
              <w:t>; numeric variable; zero values indicate that references to an author are not made in the text source</w:t>
            </w:r>
          </w:p>
        </w:tc>
      </w:tr>
      <w:tr w:rsidR="006B7F34" w:rsidRPr="00077C14" w14:paraId="2F3C678F" w14:textId="77777777" w:rsidTr="006B7F34">
        <w:trPr>
          <w:trHeight w:val="354"/>
        </w:trPr>
        <w:tc>
          <w:tcPr>
            <w:tcW w:w="2014" w:type="dxa"/>
          </w:tcPr>
          <w:p w14:paraId="20F04680" w14:textId="1527D42E" w:rsidR="006B7F34" w:rsidRPr="00077C14" w:rsidRDefault="006B7F34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enc_entry_no</w:t>
            </w:r>
            <w:proofErr w:type="spellEnd"/>
          </w:p>
        </w:tc>
        <w:tc>
          <w:tcPr>
            <w:tcW w:w="6996" w:type="dxa"/>
          </w:tcPr>
          <w:p w14:paraId="3CCD68DB" w14:textId="5917020A" w:rsidR="006B7F34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934897" w:rsidRPr="00077C14">
              <w:rPr>
                <w:lang w:val="en-US"/>
              </w:rPr>
              <w:t>ontinuous number of all</w:t>
            </w:r>
            <w:bookmarkStart w:id="3" w:name="_Hlk532909398"/>
            <w:r w:rsidR="00934897" w:rsidRPr="00077C14">
              <w:rPr>
                <w:lang w:val="en-US"/>
              </w:rPr>
              <w:t xml:space="preserve"> en</w:t>
            </w:r>
            <w:r w:rsidRPr="00077C14">
              <w:rPr>
                <w:lang w:val="en-US"/>
              </w:rPr>
              <w:t>cy</w:t>
            </w:r>
            <w:r w:rsidR="00934897" w:rsidRPr="00077C14">
              <w:rPr>
                <w:lang w:val="en-US"/>
              </w:rPr>
              <w:t xml:space="preserve">clopedia </w:t>
            </w:r>
            <w:bookmarkEnd w:id="3"/>
            <w:r w:rsidR="00934897" w:rsidRPr="00077C14">
              <w:rPr>
                <w:lang w:val="en-US"/>
              </w:rPr>
              <w:t>entries</w:t>
            </w:r>
          </w:p>
        </w:tc>
      </w:tr>
      <w:tr w:rsidR="006B7F34" w:rsidRPr="00077C14" w14:paraId="6CB8EDC7" w14:textId="77777777" w:rsidTr="006B7F34">
        <w:trPr>
          <w:trHeight w:val="354"/>
        </w:trPr>
        <w:tc>
          <w:tcPr>
            <w:tcW w:w="2014" w:type="dxa"/>
          </w:tcPr>
          <w:p w14:paraId="1165BA72" w14:textId="4C5F4E13" w:rsidR="006B7F34" w:rsidRPr="00077C14" w:rsidRDefault="00B72C1A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person_no</w:t>
            </w:r>
            <w:proofErr w:type="spellEnd"/>
          </w:p>
        </w:tc>
        <w:tc>
          <w:tcPr>
            <w:tcW w:w="6996" w:type="dxa"/>
          </w:tcPr>
          <w:p w14:paraId="06AE6DDA" w14:textId="01BA7C0C" w:rsidR="006B7F34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934897" w:rsidRPr="00077C14">
              <w:rPr>
                <w:lang w:val="en-US"/>
              </w:rPr>
              <w:t>ontinuous number of all authors considered</w:t>
            </w:r>
          </w:p>
        </w:tc>
      </w:tr>
    </w:tbl>
    <w:p w14:paraId="01CE4866" w14:textId="77777777" w:rsidR="00190EB0" w:rsidRPr="00077C14" w:rsidRDefault="00190EB0">
      <w:pPr>
        <w:rPr>
          <w:rFonts w:ascii="Times New Roman" w:hAnsi="Times New Roman" w:cs="Times New Roman"/>
          <w:lang w:val="en-US"/>
        </w:rPr>
      </w:pPr>
    </w:p>
    <w:p w14:paraId="470AB436" w14:textId="6D17485C" w:rsidR="00190EB0" w:rsidRPr="00077C14" w:rsidRDefault="00190EB0" w:rsidP="00190EB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77C14">
        <w:rPr>
          <w:rFonts w:ascii="Times New Roman" w:hAnsi="Times New Roman" w:cs="Times New Roman"/>
          <w:b/>
          <w:lang w:val="en-US"/>
        </w:rPr>
        <w:t>Handboo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190EB0" w:rsidRPr="00077C14" w14:paraId="76F8A04E" w14:textId="77777777" w:rsidTr="00972257">
        <w:tc>
          <w:tcPr>
            <w:tcW w:w="2014" w:type="dxa"/>
            <w:shd w:val="pct5" w:color="auto" w:fill="auto"/>
          </w:tcPr>
          <w:p w14:paraId="00B05F5A" w14:textId="6A35925A" w:rsidR="00190EB0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 xml:space="preserve">Variable </w:t>
            </w:r>
            <w:r w:rsidR="00190EB0" w:rsidRPr="00077C14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996" w:type="dxa"/>
            <w:shd w:val="pct5" w:color="auto" w:fill="auto"/>
          </w:tcPr>
          <w:p w14:paraId="0946AA1C" w14:textId="4290DE47" w:rsidR="00190EB0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Meaning</w:t>
            </w:r>
          </w:p>
        </w:tc>
      </w:tr>
      <w:tr w:rsidR="00190EB0" w:rsidRPr="00077C14" w14:paraId="3DD76C20" w14:textId="77777777" w:rsidTr="00972257">
        <w:tc>
          <w:tcPr>
            <w:tcW w:w="2014" w:type="dxa"/>
          </w:tcPr>
          <w:p w14:paraId="3B2AB527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6996" w:type="dxa"/>
          </w:tcPr>
          <w:p w14:paraId="70746F1C" w14:textId="4AAC1326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190EB0" w:rsidRPr="00077C14">
              <w:rPr>
                <w:lang w:val="en-US"/>
              </w:rPr>
              <w:t>he text source</w:t>
            </w:r>
          </w:p>
        </w:tc>
      </w:tr>
      <w:tr w:rsidR="00190EB0" w:rsidRPr="00077C14" w14:paraId="5ECD15EC" w14:textId="77777777" w:rsidTr="00972257">
        <w:tc>
          <w:tcPr>
            <w:tcW w:w="2014" w:type="dxa"/>
          </w:tcPr>
          <w:p w14:paraId="0C5BD148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6996" w:type="dxa"/>
          </w:tcPr>
          <w:p w14:paraId="39787FD6" w14:textId="46676BFA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190EB0" w:rsidRPr="00077C14">
              <w:rPr>
                <w:lang w:val="en-US"/>
              </w:rPr>
              <w:t xml:space="preserve">he </w:t>
            </w:r>
            <w:proofErr w:type="gramStart"/>
            <w:r w:rsidR="00190EB0" w:rsidRPr="00077C14">
              <w:rPr>
                <w:lang w:val="en-US"/>
              </w:rPr>
              <w:t>time period</w:t>
            </w:r>
            <w:proofErr w:type="gramEnd"/>
            <w:r w:rsidR="00190EB0" w:rsidRPr="00077C14">
              <w:rPr>
                <w:lang w:val="en-US"/>
              </w:rPr>
              <w:t xml:space="preserve"> covered</w:t>
            </w:r>
          </w:p>
        </w:tc>
      </w:tr>
      <w:tr w:rsidR="00190EB0" w:rsidRPr="00077C14" w14:paraId="2798A075" w14:textId="77777777" w:rsidTr="00972257">
        <w:tc>
          <w:tcPr>
            <w:tcW w:w="2014" w:type="dxa"/>
          </w:tcPr>
          <w:p w14:paraId="7CCEEF20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unweighted</w:t>
            </w:r>
            <w:proofErr w:type="spellEnd"/>
          </w:p>
        </w:tc>
        <w:tc>
          <w:tcPr>
            <w:tcW w:w="6996" w:type="dxa"/>
          </w:tcPr>
          <w:p w14:paraId="29B88A26" w14:textId="08A62120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U</w:t>
            </w:r>
            <w:r w:rsidR="00190EB0" w:rsidRPr="00077C14">
              <w:rPr>
                <w:lang w:val="en-US"/>
              </w:rPr>
              <w:t>nweighted score for a reference to author; dummy variable; zero values indicate that references to an author are not made in the text source</w:t>
            </w:r>
          </w:p>
        </w:tc>
      </w:tr>
      <w:tr w:rsidR="00190EB0" w:rsidRPr="00077C14" w14:paraId="7A596422" w14:textId="77777777" w:rsidTr="00972257">
        <w:tc>
          <w:tcPr>
            <w:tcW w:w="2014" w:type="dxa"/>
          </w:tcPr>
          <w:p w14:paraId="25507B60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econd_name</w:t>
            </w:r>
            <w:proofErr w:type="spellEnd"/>
          </w:p>
        </w:tc>
        <w:tc>
          <w:tcPr>
            <w:tcW w:w="6996" w:type="dxa"/>
          </w:tcPr>
          <w:p w14:paraId="1B99E7AC" w14:textId="1C3A7EC7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190EB0" w:rsidRPr="00077C14">
              <w:rPr>
                <w:lang w:val="en-US"/>
              </w:rPr>
              <w:t>econd name of the referenced author</w:t>
            </w:r>
          </w:p>
        </w:tc>
      </w:tr>
      <w:tr w:rsidR="00190EB0" w:rsidRPr="00077C14" w14:paraId="2B49D20C" w14:textId="77777777" w:rsidTr="00972257">
        <w:tc>
          <w:tcPr>
            <w:tcW w:w="2014" w:type="dxa"/>
          </w:tcPr>
          <w:p w14:paraId="52636476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first_name</w:t>
            </w:r>
            <w:proofErr w:type="spellEnd"/>
          </w:p>
        </w:tc>
        <w:tc>
          <w:tcPr>
            <w:tcW w:w="6996" w:type="dxa"/>
          </w:tcPr>
          <w:p w14:paraId="4A11E34D" w14:textId="0B1E6A91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F</w:t>
            </w:r>
            <w:r w:rsidR="00190EB0" w:rsidRPr="00077C14">
              <w:rPr>
                <w:lang w:val="en-US"/>
              </w:rPr>
              <w:t>irst name</w:t>
            </w:r>
            <w:r w:rsidR="0018621B" w:rsidRPr="00077C14">
              <w:rPr>
                <w:lang w:val="en-US"/>
              </w:rPr>
              <w:t xml:space="preserve"> of the referenced</w:t>
            </w:r>
            <w:r w:rsidR="00190EB0" w:rsidRPr="00077C14">
              <w:rPr>
                <w:lang w:val="en-US"/>
              </w:rPr>
              <w:t xml:space="preserve"> author</w:t>
            </w:r>
          </w:p>
        </w:tc>
      </w:tr>
      <w:tr w:rsidR="00190EB0" w:rsidRPr="00077C14" w14:paraId="792059F0" w14:textId="77777777" w:rsidTr="00972257">
        <w:tc>
          <w:tcPr>
            <w:tcW w:w="2014" w:type="dxa"/>
          </w:tcPr>
          <w:p w14:paraId="4A0BDE5D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no_coauthors</w:t>
            </w:r>
            <w:proofErr w:type="spellEnd"/>
          </w:p>
        </w:tc>
        <w:tc>
          <w:tcPr>
            <w:tcW w:w="6996" w:type="dxa"/>
          </w:tcPr>
          <w:p w14:paraId="445E84FB" w14:textId="28EB0116" w:rsidR="00190E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N</w:t>
            </w:r>
            <w:r w:rsidR="00190EB0" w:rsidRPr="00077C14">
              <w:rPr>
                <w:lang w:val="en-US"/>
              </w:rPr>
              <w:t>umber of co-authors</w:t>
            </w:r>
          </w:p>
        </w:tc>
      </w:tr>
      <w:tr w:rsidR="00190EB0" w:rsidRPr="00077C14" w14:paraId="27D6E75B" w14:textId="77777777" w:rsidTr="00972257">
        <w:tc>
          <w:tcPr>
            <w:tcW w:w="2014" w:type="dxa"/>
          </w:tcPr>
          <w:p w14:paraId="77E81C3E" w14:textId="77777777" w:rsidR="00190EB0" w:rsidRPr="00077C14" w:rsidRDefault="00190E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page</w:t>
            </w:r>
          </w:p>
        </w:tc>
        <w:tc>
          <w:tcPr>
            <w:tcW w:w="6996" w:type="dxa"/>
          </w:tcPr>
          <w:p w14:paraId="1E907B4C" w14:textId="5A957C9C" w:rsidR="00190EB0" w:rsidRPr="00077C14" w:rsidRDefault="00E80CFA" w:rsidP="008232B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P</w:t>
            </w:r>
            <w:r w:rsidR="00190EB0" w:rsidRPr="00077C14">
              <w:rPr>
                <w:lang w:val="en-US"/>
              </w:rPr>
              <w:t xml:space="preserve">age in </w:t>
            </w:r>
            <w:r w:rsidR="008232B0" w:rsidRPr="00077C14">
              <w:rPr>
                <w:lang w:val="en-US"/>
              </w:rPr>
              <w:t>the handbook on</w:t>
            </w:r>
            <w:r w:rsidR="00190EB0" w:rsidRPr="00077C14">
              <w:rPr>
                <w:lang w:val="en-US"/>
              </w:rPr>
              <w:t xml:space="preserve"> which the reference can be found </w:t>
            </w:r>
          </w:p>
        </w:tc>
      </w:tr>
      <w:tr w:rsidR="008232B0" w:rsidRPr="00077C14" w14:paraId="7C345375" w14:textId="77777777" w:rsidTr="00972257">
        <w:tc>
          <w:tcPr>
            <w:tcW w:w="2014" w:type="dxa"/>
          </w:tcPr>
          <w:p w14:paraId="4493A014" w14:textId="0CD075F6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chapter</w:t>
            </w:r>
          </w:p>
        </w:tc>
        <w:tc>
          <w:tcPr>
            <w:tcW w:w="6996" w:type="dxa"/>
          </w:tcPr>
          <w:p w14:paraId="6E70E5FF" w14:textId="33DA61C9" w:rsidR="008232B0" w:rsidRPr="00077C14" w:rsidRDefault="00E80CFA" w:rsidP="008232B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8232B0" w:rsidRPr="00077C14">
              <w:rPr>
                <w:lang w:val="en-US"/>
              </w:rPr>
              <w:t xml:space="preserve">itle of the handbook chapter </w:t>
            </w:r>
          </w:p>
        </w:tc>
      </w:tr>
      <w:tr w:rsidR="008232B0" w:rsidRPr="00077C14" w14:paraId="77BCBFBA" w14:textId="77777777" w:rsidTr="00972257">
        <w:tc>
          <w:tcPr>
            <w:tcW w:w="2014" w:type="dxa"/>
          </w:tcPr>
          <w:p w14:paraId="1CD127F5" w14:textId="3E16ABD4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weighted</w:t>
            </w:r>
            <w:proofErr w:type="spellEnd"/>
          </w:p>
        </w:tc>
        <w:tc>
          <w:tcPr>
            <w:tcW w:w="6996" w:type="dxa"/>
          </w:tcPr>
          <w:p w14:paraId="1EF6A8F7" w14:textId="5BE63230" w:rsidR="008232B0" w:rsidRPr="00077C14" w:rsidRDefault="00E80CFA" w:rsidP="008232B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8232B0" w:rsidRPr="00077C14">
              <w:rPr>
                <w:lang w:val="en-US"/>
              </w:rPr>
              <w:t>core for a reference to author weighted by the number of all authors; numeric variable; zero values indicate that references to an author are not made in the text source</w:t>
            </w:r>
          </w:p>
        </w:tc>
      </w:tr>
      <w:tr w:rsidR="008232B0" w:rsidRPr="00077C14" w14:paraId="3CA2099F" w14:textId="77777777" w:rsidTr="00972257">
        <w:tc>
          <w:tcPr>
            <w:tcW w:w="2014" w:type="dxa"/>
          </w:tcPr>
          <w:p w14:paraId="4E0670ED" w14:textId="07663DFA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chapter_no</w:t>
            </w:r>
            <w:proofErr w:type="spellEnd"/>
          </w:p>
        </w:tc>
        <w:tc>
          <w:tcPr>
            <w:tcW w:w="6996" w:type="dxa"/>
          </w:tcPr>
          <w:p w14:paraId="68270970" w14:textId="292030EF" w:rsidR="008232B0" w:rsidRPr="00077C14" w:rsidRDefault="00E80CFA" w:rsidP="008232B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8232B0" w:rsidRPr="00077C14">
              <w:rPr>
                <w:lang w:val="en-US"/>
              </w:rPr>
              <w:t>ontinuous number of all handbook chapters</w:t>
            </w:r>
          </w:p>
        </w:tc>
      </w:tr>
      <w:tr w:rsidR="008232B0" w:rsidRPr="00077C14" w14:paraId="38E22EDD" w14:textId="77777777" w:rsidTr="00972257">
        <w:tc>
          <w:tcPr>
            <w:tcW w:w="2014" w:type="dxa"/>
          </w:tcPr>
          <w:p w14:paraId="45150860" w14:textId="7FB3DF8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person_no</w:t>
            </w:r>
            <w:proofErr w:type="spellEnd"/>
          </w:p>
        </w:tc>
        <w:tc>
          <w:tcPr>
            <w:tcW w:w="6996" w:type="dxa"/>
          </w:tcPr>
          <w:p w14:paraId="52EF1414" w14:textId="5301FDF7" w:rsidR="008232B0" w:rsidRPr="00077C14" w:rsidRDefault="00E80CFA" w:rsidP="008232B0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8232B0" w:rsidRPr="00077C14">
              <w:rPr>
                <w:lang w:val="en-US"/>
              </w:rPr>
              <w:t>ontinuous number of all authors considered</w:t>
            </w:r>
          </w:p>
        </w:tc>
      </w:tr>
    </w:tbl>
    <w:p w14:paraId="45EC3E45" w14:textId="77777777" w:rsidR="008232B0" w:rsidRPr="00077C14" w:rsidRDefault="008232B0">
      <w:pPr>
        <w:rPr>
          <w:rFonts w:ascii="Times New Roman" w:hAnsi="Times New Roman" w:cs="Times New Roman"/>
          <w:lang w:val="en-US"/>
        </w:rPr>
      </w:pPr>
    </w:p>
    <w:p w14:paraId="131DB2B6" w14:textId="736423A8" w:rsidR="008232B0" w:rsidRPr="00077C14" w:rsidRDefault="008232B0" w:rsidP="008232B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77C14">
        <w:rPr>
          <w:rFonts w:ascii="Times New Roman" w:hAnsi="Times New Roman" w:cs="Times New Roman"/>
          <w:b/>
          <w:lang w:val="en-US"/>
        </w:rPr>
        <w:t>Journal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8232B0" w:rsidRPr="00077C14" w14:paraId="552D82DA" w14:textId="77777777" w:rsidTr="00972257">
        <w:tc>
          <w:tcPr>
            <w:tcW w:w="2014" w:type="dxa"/>
            <w:shd w:val="pct5" w:color="auto" w:fill="auto"/>
          </w:tcPr>
          <w:p w14:paraId="755DBB31" w14:textId="0E78CEF7" w:rsidR="008232B0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="008232B0" w:rsidRPr="00077C14">
              <w:rPr>
                <w:rFonts w:ascii="Times New Roman" w:hAnsi="Times New Roman" w:cs="Times New Roman"/>
                <w:b/>
                <w:lang w:val="en-US"/>
              </w:rPr>
              <w:t>ariable name</w:t>
            </w:r>
          </w:p>
        </w:tc>
        <w:tc>
          <w:tcPr>
            <w:tcW w:w="6996" w:type="dxa"/>
            <w:shd w:val="pct5" w:color="auto" w:fill="auto"/>
          </w:tcPr>
          <w:p w14:paraId="27E34728" w14:textId="1CFE9343" w:rsidR="008232B0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Meaning</w:t>
            </w:r>
            <w:r w:rsidR="008232B0" w:rsidRPr="00077C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8232B0" w:rsidRPr="00077C14" w14:paraId="2BA0AC75" w14:textId="77777777" w:rsidTr="00972257">
        <w:tc>
          <w:tcPr>
            <w:tcW w:w="2014" w:type="dxa"/>
          </w:tcPr>
          <w:p w14:paraId="4E01BD4F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6996" w:type="dxa"/>
          </w:tcPr>
          <w:p w14:paraId="33C870EB" w14:textId="6D644329" w:rsidR="008232B0" w:rsidRPr="00077C14" w:rsidRDefault="00E80CFA" w:rsidP="00AB3FD1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8232B0" w:rsidRPr="00077C14">
              <w:rPr>
                <w:lang w:val="en-US"/>
              </w:rPr>
              <w:t xml:space="preserve">he </w:t>
            </w:r>
            <w:r w:rsidR="00AB3FD1" w:rsidRPr="00077C14">
              <w:rPr>
                <w:lang w:val="en-US"/>
              </w:rPr>
              <w:t>journal</w:t>
            </w:r>
          </w:p>
        </w:tc>
      </w:tr>
      <w:tr w:rsidR="008232B0" w:rsidRPr="00077C14" w14:paraId="7D32697C" w14:textId="77777777" w:rsidTr="00972257">
        <w:tc>
          <w:tcPr>
            <w:tcW w:w="2014" w:type="dxa"/>
          </w:tcPr>
          <w:p w14:paraId="4E04CA1D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6996" w:type="dxa"/>
          </w:tcPr>
          <w:p w14:paraId="28CA8A8F" w14:textId="3A716339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8232B0" w:rsidRPr="00077C14">
              <w:rPr>
                <w:lang w:val="en-US"/>
              </w:rPr>
              <w:t xml:space="preserve">he </w:t>
            </w:r>
            <w:proofErr w:type="gramStart"/>
            <w:r w:rsidR="008232B0" w:rsidRPr="00077C14">
              <w:rPr>
                <w:lang w:val="en-US"/>
              </w:rPr>
              <w:t>time period</w:t>
            </w:r>
            <w:proofErr w:type="gramEnd"/>
            <w:r w:rsidR="008232B0" w:rsidRPr="00077C14">
              <w:rPr>
                <w:lang w:val="en-US"/>
              </w:rPr>
              <w:t xml:space="preserve"> covered</w:t>
            </w:r>
          </w:p>
        </w:tc>
      </w:tr>
      <w:tr w:rsidR="008232B0" w:rsidRPr="00077C14" w14:paraId="47219B7A" w14:textId="77777777" w:rsidTr="00972257">
        <w:tc>
          <w:tcPr>
            <w:tcW w:w="2014" w:type="dxa"/>
          </w:tcPr>
          <w:p w14:paraId="1205BC93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unweighted</w:t>
            </w:r>
            <w:proofErr w:type="spellEnd"/>
          </w:p>
        </w:tc>
        <w:tc>
          <w:tcPr>
            <w:tcW w:w="6996" w:type="dxa"/>
          </w:tcPr>
          <w:p w14:paraId="01201711" w14:textId="2AF847C4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U</w:t>
            </w:r>
            <w:r w:rsidR="008232B0" w:rsidRPr="00077C14">
              <w:rPr>
                <w:lang w:val="en-US"/>
              </w:rPr>
              <w:t>nweighted score for a reference to author; dummy variable; zero values indicate that references to an author are not made in the text source</w:t>
            </w:r>
          </w:p>
        </w:tc>
      </w:tr>
      <w:tr w:rsidR="008232B0" w:rsidRPr="00077C14" w14:paraId="6C4BF761" w14:textId="77777777" w:rsidTr="00972257">
        <w:tc>
          <w:tcPr>
            <w:tcW w:w="2014" w:type="dxa"/>
          </w:tcPr>
          <w:p w14:paraId="6F5668EA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econd_name</w:t>
            </w:r>
            <w:proofErr w:type="spellEnd"/>
          </w:p>
        </w:tc>
        <w:tc>
          <w:tcPr>
            <w:tcW w:w="6996" w:type="dxa"/>
          </w:tcPr>
          <w:p w14:paraId="6103DD41" w14:textId="3F4196A9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8232B0" w:rsidRPr="00077C14">
              <w:rPr>
                <w:lang w:val="en-US"/>
              </w:rPr>
              <w:t>econd name of the referenced author</w:t>
            </w:r>
          </w:p>
        </w:tc>
      </w:tr>
      <w:tr w:rsidR="008232B0" w:rsidRPr="00077C14" w14:paraId="1BD71BEA" w14:textId="77777777" w:rsidTr="00972257">
        <w:tc>
          <w:tcPr>
            <w:tcW w:w="2014" w:type="dxa"/>
          </w:tcPr>
          <w:p w14:paraId="395E2C3D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first_name</w:t>
            </w:r>
            <w:proofErr w:type="spellEnd"/>
          </w:p>
        </w:tc>
        <w:tc>
          <w:tcPr>
            <w:tcW w:w="6996" w:type="dxa"/>
          </w:tcPr>
          <w:p w14:paraId="6CD3FE7E" w14:textId="523DAFCE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F</w:t>
            </w:r>
            <w:r w:rsidR="008232B0" w:rsidRPr="00077C14">
              <w:rPr>
                <w:lang w:val="en-US"/>
              </w:rPr>
              <w:t>irst name</w:t>
            </w:r>
            <w:r w:rsidR="0018621B" w:rsidRPr="00077C14">
              <w:rPr>
                <w:lang w:val="en-US"/>
              </w:rPr>
              <w:t xml:space="preserve"> of the referenced</w:t>
            </w:r>
            <w:r w:rsidR="008232B0" w:rsidRPr="00077C14">
              <w:rPr>
                <w:lang w:val="en-US"/>
              </w:rPr>
              <w:t xml:space="preserve"> author</w:t>
            </w:r>
          </w:p>
        </w:tc>
      </w:tr>
      <w:tr w:rsidR="008232B0" w:rsidRPr="00077C14" w14:paraId="6D38B69E" w14:textId="77777777" w:rsidTr="00972257">
        <w:tc>
          <w:tcPr>
            <w:tcW w:w="2014" w:type="dxa"/>
          </w:tcPr>
          <w:p w14:paraId="2656A877" w14:textId="77777777" w:rsidR="008232B0" w:rsidRPr="00077C14" w:rsidRDefault="008232B0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no_coauthors</w:t>
            </w:r>
            <w:proofErr w:type="spellEnd"/>
          </w:p>
        </w:tc>
        <w:tc>
          <w:tcPr>
            <w:tcW w:w="6996" w:type="dxa"/>
          </w:tcPr>
          <w:p w14:paraId="6589A981" w14:textId="238E4695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N</w:t>
            </w:r>
            <w:r w:rsidR="008232B0" w:rsidRPr="00077C14">
              <w:rPr>
                <w:lang w:val="en-US"/>
              </w:rPr>
              <w:t>umber of co-authors</w:t>
            </w:r>
          </w:p>
        </w:tc>
      </w:tr>
      <w:tr w:rsidR="008232B0" w:rsidRPr="00077C14" w14:paraId="59F2BC9B" w14:textId="77777777" w:rsidTr="00972257">
        <w:tc>
          <w:tcPr>
            <w:tcW w:w="2014" w:type="dxa"/>
          </w:tcPr>
          <w:p w14:paraId="33C2B5CC" w14:textId="7819F408" w:rsidR="008232B0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vol</w:t>
            </w:r>
          </w:p>
        </w:tc>
        <w:tc>
          <w:tcPr>
            <w:tcW w:w="6996" w:type="dxa"/>
          </w:tcPr>
          <w:p w14:paraId="4FC52A40" w14:textId="24368651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V</w:t>
            </w:r>
            <w:r w:rsidR="0018621B" w:rsidRPr="00077C14">
              <w:rPr>
                <w:lang w:val="en-US"/>
              </w:rPr>
              <w:t>olume of the journal</w:t>
            </w:r>
            <w:r w:rsidR="008232B0" w:rsidRPr="00077C14">
              <w:rPr>
                <w:lang w:val="en-US"/>
              </w:rPr>
              <w:t xml:space="preserve"> </w:t>
            </w:r>
          </w:p>
        </w:tc>
      </w:tr>
      <w:tr w:rsidR="008232B0" w:rsidRPr="00077C14" w14:paraId="06A57CCE" w14:textId="77777777" w:rsidTr="00972257">
        <w:tc>
          <w:tcPr>
            <w:tcW w:w="2014" w:type="dxa"/>
          </w:tcPr>
          <w:p w14:paraId="503A5A9A" w14:textId="187F0BA6" w:rsidR="008232B0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page</w:t>
            </w:r>
          </w:p>
        </w:tc>
        <w:tc>
          <w:tcPr>
            <w:tcW w:w="6996" w:type="dxa"/>
          </w:tcPr>
          <w:p w14:paraId="69B2AD0B" w14:textId="4E659031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P</w:t>
            </w:r>
            <w:r w:rsidR="0018621B" w:rsidRPr="00077C14">
              <w:rPr>
                <w:lang w:val="en-US"/>
              </w:rPr>
              <w:t>age in the volume on which the reference can be found</w:t>
            </w:r>
          </w:p>
        </w:tc>
      </w:tr>
      <w:tr w:rsidR="008232B0" w:rsidRPr="00077C14" w14:paraId="1447891C" w14:textId="77777777" w:rsidTr="00972257">
        <w:tc>
          <w:tcPr>
            <w:tcW w:w="2014" w:type="dxa"/>
          </w:tcPr>
          <w:p w14:paraId="15B19D57" w14:textId="4173A73D" w:rsidR="008232B0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journal_article</w:t>
            </w:r>
            <w:proofErr w:type="spellEnd"/>
          </w:p>
        </w:tc>
        <w:tc>
          <w:tcPr>
            <w:tcW w:w="6996" w:type="dxa"/>
          </w:tcPr>
          <w:p w14:paraId="59EDD66A" w14:textId="29597CD9" w:rsidR="008232B0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18621B" w:rsidRPr="00077C14">
              <w:rPr>
                <w:lang w:val="en-US"/>
              </w:rPr>
              <w:t>itle of the journal article</w:t>
            </w:r>
          </w:p>
        </w:tc>
      </w:tr>
    </w:tbl>
    <w:p w14:paraId="399563EF" w14:textId="77777777" w:rsidR="0018621B" w:rsidRPr="00077C14" w:rsidRDefault="0018621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18621B" w:rsidRPr="00077C14" w14:paraId="5E0F5362" w14:textId="77777777" w:rsidTr="00972257">
        <w:tc>
          <w:tcPr>
            <w:tcW w:w="2014" w:type="dxa"/>
            <w:shd w:val="pct5" w:color="auto" w:fill="auto"/>
          </w:tcPr>
          <w:p w14:paraId="66088449" w14:textId="69174A86" w:rsidR="0018621B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lastRenderedPageBreak/>
              <w:t>V</w:t>
            </w:r>
            <w:r w:rsidR="0018621B" w:rsidRPr="00077C14">
              <w:rPr>
                <w:rFonts w:ascii="Times New Roman" w:hAnsi="Times New Roman" w:cs="Times New Roman"/>
                <w:b/>
                <w:lang w:val="en-US"/>
              </w:rPr>
              <w:t>ariable name</w:t>
            </w:r>
          </w:p>
        </w:tc>
        <w:tc>
          <w:tcPr>
            <w:tcW w:w="6996" w:type="dxa"/>
            <w:shd w:val="pct5" w:color="auto" w:fill="auto"/>
          </w:tcPr>
          <w:p w14:paraId="6FC7C64C" w14:textId="494CD6D3" w:rsidR="0018621B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Meaning</w:t>
            </w:r>
            <w:r w:rsidR="0018621B" w:rsidRPr="00077C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18621B" w:rsidRPr="00077C14" w14:paraId="1816E8EC" w14:textId="77777777" w:rsidTr="0018621B">
        <w:trPr>
          <w:trHeight w:val="899"/>
        </w:trPr>
        <w:tc>
          <w:tcPr>
            <w:tcW w:w="2014" w:type="dxa"/>
          </w:tcPr>
          <w:p w14:paraId="0CFEC786" w14:textId="46BDCCC7" w:rsidR="0018621B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weighted</w:t>
            </w:r>
            <w:proofErr w:type="spellEnd"/>
          </w:p>
        </w:tc>
        <w:tc>
          <w:tcPr>
            <w:tcW w:w="6996" w:type="dxa"/>
          </w:tcPr>
          <w:p w14:paraId="253908E4" w14:textId="23DA49FA" w:rsidR="0018621B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18621B" w:rsidRPr="00077C14">
              <w:rPr>
                <w:lang w:val="en-US"/>
              </w:rPr>
              <w:t>core for a reference to author weighted by the number of all authors; numeric variable; zero values indicate that references to an author are not made in the text source</w:t>
            </w:r>
          </w:p>
        </w:tc>
      </w:tr>
      <w:tr w:rsidR="0018621B" w:rsidRPr="00077C14" w14:paraId="278EC8CE" w14:textId="77777777" w:rsidTr="00972257">
        <w:tc>
          <w:tcPr>
            <w:tcW w:w="2014" w:type="dxa"/>
          </w:tcPr>
          <w:p w14:paraId="41F27442" w14:textId="51BD3AA5" w:rsidR="0018621B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journal_article_no</w:t>
            </w:r>
            <w:proofErr w:type="spellEnd"/>
          </w:p>
        </w:tc>
        <w:tc>
          <w:tcPr>
            <w:tcW w:w="6996" w:type="dxa"/>
          </w:tcPr>
          <w:p w14:paraId="0D62EF9B" w14:textId="0854AFD3" w:rsidR="0018621B" w:rsidRPr="00077C14" w:rsidRDefault="00E80CFA" w:rsidP="0018621B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18621B" w:rsidRPr="00077C14">
              <w:rPr>
                <w:lang w:val="en-US"/>
              </w:rPr>
              <w:t>ontinuous number of all journal titles</w:t>
            </w:r>
          </w:p>
        </w:tc>
      </w:tr>
      <w:tr w:rsidR="0018621B" w:rsidRPr="00077C14" w14:paraId="55248D39" w14:textId="77777777" w:rsidTr="00972257">
        <w:tc>
          <w:tcPr>
            <w:tcW w:w="2014" w:type="dxa"/>
          </w:tcPr>
          <w:p w14:paraId="2BBA42DB" w14:textId="6CA95B18" w:rsidR="0018621B" w:rsidRPr="00077C14" w:rsidRDefault="0018621B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person_no</w:t>
            </w:r>
            <w:proofErr w:type="spellEnd"/>
          </w:p>
        </w:tc>
        <w:tc>
          <w:tcPr>
            <w:tcW w:w="6996" w:type="dxa"/>
          </w:tcPr>
          <w:p w14:paraId="23A391FE" w14:textId="33E9E761" w:rsidR="0018621B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18621B" w:rsidRPr="00077C14">
              <w:rPr>
                <w:lang w:val="en-US"/>
              </w:rPr>
              <w:t>ontinuous number of all authors considered</w:t>
            </w:r>
          </w:p>
        </w:tc>
      </w:tr>
    </w:tbl>
    <w:p w14:paraId="31069769" w14:textId="77777777" w:rsidR="00C54FBD" w:rsidRPr="00077C14" w:rsidRDefault="00C54FBD" w:rsidP="00C54FBD">
      <w:pPr>
        <w:rPr>
          <w:rFonts w:ascii="Times New Roman" w:hAnsi="Times New Roman" w:cs="Times New Roman"/>
          <w:lang w:val="en-US"/>
        </w:rPr>
      </w:pPr>
    </w:p>
    <w:p w14:paraId="64EB5BDA" w14:textId="0506F090" w:rsidR="00C54FBD" w:rsidRPr="00077C14" w:rsidRDefault="00C54FBD" w:rsidP="00C54FB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77C14">
        <w:rPr>
          <w:rFonts w:ascii="Times New Roman" w:hAnsi="Times New Roman" w:cs="Times New Roman"/>
          <w:b/>
          <w:lang w:val="en-US"/>
        </w:rPr>
        <w:t>Textboo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6996"/>
      </w:tblGrid>
      <w:tr w:rsidR="00C54FBD" w:rsidRPr="00077C14" w14:paraId="0CAEF758" w14:textId="77777777" w:rsidTr="00972257">
        <w:tc>
          <w:tcPr>
            <w:tcW w:w="2014" w:type="dxa"/>
            <w:shd w:val="pct5" w:color="auto" w:fill="auto"/>
          </w:tcPr>
          <w:p w14:paraId="342FA9B1" w14:textId="2F5E30C8" w:rsidR="00C54FBD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="00C54FBD" w:rsidRPr="00077C14">
              <w:rPr>
                <w:rFonts w:ascii="Times New Roman" w:hAnsi="Times New Roman" w:cs="Times New Roman"/>
                <w:b/>
                <w:lang w:val="en-US"/>
              </w:rPr>
              <w:t>ariable name</w:t>
            </w:r>
          </w:p>
        </w:tc>
        <w:tc>
          <w:tcPr>
            <w:tcW w:w="6996" w:type="dxa"/>
            <w:shd w:val="pct5" w:color="auto" w:fill="auto"/>
          </w:tcPr>
          <w:p w14:paraId="238DA991" w14:textId="5DE4E353" w:rsidR="00C54FBD" w:rsidRPr="00077C14" w:rsidRDefault="00B81CD7" w:rsidP="009722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77C14">
              <w:rPr>
                <w:rFonts w:ascii="Times New Roman" w:hAnsi="Times New Roman" w:cs="Times New Roman"/>
                <w:b/>
                <w:lang w:val="en-US"/>
              </w:rPr>
              <w:t>Meaning</w:t>
            </w:r>
            <w:r w:rsidR="00C54FBD" w:rsidRPr="00077C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C54FBD" w:rsidRPr="00077C14" w14:paraId="40AE254C" w14:textId="77777777" w:rsidTr="00972257">
        <w:tc>
          <w:tcPr>
            <w:tcW w:w="2014" w:type="dxa"/>
          </w:tcPr>
          <w:p w14:paraId="2F53B260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6996" w:type="dxa"/>
          </w:tcPr>
          <w:p w14:paraId="38EEEAB0" w14:textId="4A9327C0" w:rsidR="00C54FBD" w:rsidRPr="00077C14" w:rsidRDefault="00E80CFA" w:rsidP="00C54FBD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C54FBD" w:rsidRPr="00077C14">
              <w:rPr>
                <w:lang w:val="en-US"/>
              </w:rPr>
              <w:t>he textbook</w:t>
            </w:r>
          </w:p>
        </w:tc>
      </w:tr>
      <w:tr w:rsidR="00C54FBD" w:rsidRPr="00077C14" w14:paraId="73DEE1BB" w14:textId="77777777" w:rsidTr="00972257">
        <w:tc>
          <w:tcPr>
            <w:tcW w:w="2014" w:type="dxa"/>
          </w:tcPr>
          <w:p w14:paraId="73D9B9C2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77C14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6996" w:type="dxa"/>
          </w:tcPr>
          <w:p w14:paraId="02B84FED" w14:textId="0A68BD1B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T</w:t>
            </w:r>
            <w:r w:rsidR="00C54FBD" w:rsidRPr="00077C14">
              <w:rPr>
                <w:lang w:val="en-US"/>
              </w:rPr>
              <w:t xml:space="preserve">he </w:t>
            </w:r>
            <w:proofErr w:type="gramStart"/>
            <w:r w:rsidR="00C54FBD" w:rsidRPr="00077C14">
              <w:rPr>
                <w:lang w:val="en-US"/>
              </w:rPr>
              <w:t>time period</w:t>
            </w:r>
            <w:proofErr w:type="gramEnd"/>
            <w:r w:rsidR="00C54FBD" w:rsidRPr="00077C14">
              <w:rPr>
                <w:lang w:val="en-US"/>
              </w:rPr>
              <w:t xml:space="preserve"> covered</w:t>
            </w:r>
          </w:p>
        </w:tc>
      </w:tr>
      <w:tr w:rsidR="00C54FBD" w:rsidRPr="00077C14" w14:paraId="7A3C08B6" w14:textId="77777777" w:rsidTr="00972257">
        <w:tc>
          <w:tcPr>
            <w:tcW w:w="2014" w:type="dxa"/>
          </w:tcPr>
          <w:p w14:paraId="4886AA56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unweighted</w:t>
            </w:r>
            <w:proofErr w:type="spellEnd"/>
          </w:p>
        </w:tc>
        <w:tc>
          <w:tcPr>
            <w:tcW w:w="6996" w:type="dxa"/>
          </w:tcPr>
          <w:p w14:paraId="71418945" w14:textId="6F2B6BCE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U</w:t>
            </w:r>
            <w:r w:rsidR="00C54FBD" w:rsidRPr="00077C14">
              <w:rPr>
                <w:lang w:val="en-US"/>
              </w:rPr>
              <w:t>nweighted score for a reference to author; dummy variable; zero values indicate that references to an author are not made in the text source</w:t>
            </w:r>
          </w:p>
        </w:tc>
      </w:tr>
      <w:tr w:rsidR="00C54FBD" w:rsidRPr="00077C14" w14:paraId="38109FC1" w14:textId="77777777" w:rsidTr="00972257">
        <w:tc>
          <w:tcPr>
            <w:tcW w:w="2014" w:type="dxa"/>
          </w:tcPr>
          <w:p w14:paraId="6C2716A4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econd_name</w:t>
            </w:r>
            <w:proofErr w:type="spellEnd"/>
          </w:p>
        </w:tc>
        <w:tc>
          <w:tcPr>
            <w:tcW w:w="6996" w:type="dxa"/>
          </w:tcPr>
          <w:p w14:paraId="329C7A67" w14:textId="254BC421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C54FBD" w:rsidRPr="00077C14">
              <w:rPr>
                <w:lang w:val="en-US"/>
              </w:rPr>
              <w:t>econd name of the referenced author</w:t>
            </w:r>
          </w:p>
        </w:tc>
      </w:tr>
      <w:tr w:rsidR="00C54FBD" w:rsidRPr="00077C14" w14:paraId="3D14A021" w14:textId="77777777" w:rsidTr="00972257">
        <w:tc>
          <w:tcPr>
            <w:tcW w:w="2014" w:type="dxa"/>
          </w:tcPr>
          <w:p w14:paraId="70CD7CE3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first_name</w:t>
            </w:r>
            <w:proofErr w:type="spellEnd"/>
          </w:p>
        </w:tc>
        <w:tc>
          <w:tcPr>
            <w:tcW w:w="6996" w:type="dxa"/>
          </w:tcPr>
          <w:p w14:paraId="163CFF23" w14:textId="66AFE680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F</w:t>
            </w:r>
            <w:r w:rsidR="00C54FBD" w:rsidRPr="00077C14">
              <w:rPr>
                <w:lang w:val="en-US"/>
              </w:rPr>
              <w:t>irst name of the referenced author</w:t>
            </w:r>
          </w:p>
        </w:tc>
      </w:tr>
      <w:tr w:rsidR="00C54FBD" w:rsidRPr="00077C14" w14:paraId="410B2B29" w14:textId="77777777" w:rsidTr="00972257">
        <w:tc>
          <w:tcPr>
            <w:tcW w:w="2014" w:type="dxa"/>
          </w:tcPr>
          <w:p w14:paraId="5B4FF797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no_coauthors</w:t>
            </w:r>
            <w:proofErr w:type="spellEnd"/>
          </w:p>
        </w:tc>
        <w:tc>
          <w:tcPr>
            <w:tcW w:w="6996" w:type="dxa"/>
          </w:tcPr>
          <w:p w14:paraId="25DA4163" w14:textId="052AA567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N</w:t>
            </w:r>
            <w:r w:rsidR="00C54FBD" w:rsidRPr="00077C14">
              <w:rPr>
                <w:lang w:val="en-US"/>
              </w:rPr>
              <w:t>umber of co-authors</w:t>
            </w:r>
          </w:p>
        </w:tc>
      </w:tr>
      <w:tr w:rsidR="00C54FBD" w:rsidRPr="00077C14" w14:paraId="0A61D415" w14:textId="77777777" w:rsidTr="00972257">
        <w:tc>
          <w:tcPr>
            <w:tcW w:w="2014" w:type="dxa"/>
          </w:tcPr>
          <w:p w14:paraId="6B15A1B3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score_weighted</w:t>
            </w:r>
            <w:proofErr w:type="spellEnd"/>
          </w:p>
        </w:tc>
        <w:tc>
          <w:tcPr>
            <w:tcW w:w="6996" w:type="dxa"/>
          </w:tcPr>
          <w:p w14:paraId="37E940A5" w14:textId="50181F48" w:rsidR="00C54FBD" w:rsidRPr="00077C14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S</w:t>
            </w:r>
            <w:r w:rsidR="00C54FBD" w:rsidRPr="00077C14">
              <w:rPr>
                <w:lang w:val="en-US"/>
              </w:rPr>
              <w:t>core for a reference to author weighted by the number of all authors; numeric variable; zero values indicate that references to an author are not made in the text source</w:t>
            </w:r>
          </w:p>
        </w:tc>
      </w:tr>
      <w:tr w:rsidR="00C54FBD" w:rsidRPr="00E80CFA" w14:paraId="7EB11743" w14:textId="77777777" w:rsidTr="00972257">
        <w:tc>
          <w:tcPr>
            <w:tcW w:w="2014" w:type="dxa"/>
          </w:tcPr>
          <w:p w14:paraId="2DEB0A75" w14:textId="77777777" w:rsidR="00C54FBD" w:rsidRPr="00077C14" w:rsidRDefault="00C54FBD" w:rsidP="0097225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7C14">
              <w:rPr>
                <w:rFonts w:ascii="Times New Roman" w:hAnsi="Times New Roman" w:cs="Times New Roman"/>
                <w:lang w:val="en-US"/>
              </w:rPr>
              <w:t>person_no</w:t>
            </w:r>
            <w:proofErr w:type="spellEnd"/>
          </w:p>
        </w:tc>
        <w:tc>
          <w:tcPr>
            <w:tcW w:w="6996" w:type="dxa"/>
          </w:tcPr>
          <w:p w14:paraId="2CFCF0DD" w14:textId="4874F635" w:rsidR="00C54FBD" w:rsidRPr="00E80CFA" w:rsidRDefault="00E80CFA" w:rsidP="00972257">
            <w:pPr>
              <w:pStyle w:val="EndNoteBibliography"/>
              <w:rPr>
                <w:lang w:val="en-US"/>
              </w:rPr>
            </w:pPr>
            <w:r w:rsidRPr="00077C14">
              <w:rPr>
                <w:lang w:val="en-US"/>
              </w:rPr>
              <w:t>C</w:t>
            </w:r>
            <w:r w:rsidR="00C54FBD" w:rsidRPr="00077C14">
              <w:rPr>
                <w:lang w:val="en-US"/>
              </w:rPr>
              <w:t>ontinuous number of all authors considered</w:t>
            </w:r>
          </w:p>
        </w:tc>
      </w:tr>
    </w:tbl>
    <w:p w14:paraId="6AD66265" w14:textId="77777777" w:rsidR="00C54FBD" w:rsidRPr="00E80CFA" w:rsidRDefault="00C54FBD" w:rsidP="00C54FBD">
      <w:pPr>
        <w:rPr>
          <w:rFonts w:ascii="Times New Roman" w:hAnsi="Times New Roman" w:cs="Times New Roman"/>
          <w:lang w:val="en-US"/>
        </w:rPr>
      </w:pPr>
    </w:p>
    <w:p w14:paraId="0C6D74CF" w14:textId="77777777" w:rsidR="002F71CD" w:rsidRPr="00E80CFA" w:rsidRDefault="002F71CD" w:rsidP="008F0D4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2F71CD" w:rsidRPr="00E80CFA" w:rsidSect="005434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A5B21F" w16cid:durableId="1FC2003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D952F" w14:textId="77777777" w:rsidR="002A05CF" w:rsidRDefault="002A05CF" w:rsidP="00C54FBD">
      <w:r>
        <w:separator/>
      </w:r>
    </w:p>
  </w:endnote>
  <w:endnote w:type="continuationSeparator" w:id="0">
    <w:p w14:paraId="0FF6C25B" w14:textId="77777777" w:rsidR="002A05CF" w:rsidRDefault="002A05CF" w:rsidP="00C5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D36BA" w14:textId="77777777" w:rsidR="00C54FBD" w:rsidRDefault="00C54FBD" w:rsidP="000736B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4D0672" w14:textId="77777777" w:rsidR="00C54FBD" w:rsidRDefault="00C54FBD" w:rsidP="00C54F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06492" w14:textId="77777777" w:rsidR="00C54FBD" w:rsidRPr="00E80CFA" w:rsidRDefault="00C54FBD" w:rsidP="000736BA">
    <w:pPr>
      <w:pStyle w:val="Footer"/>
      <w:framePr w:wrap="none" w:vAnchor="text" w:hAnchor="margin" w:xAlign="right" w:y="1"/>
      <w:rPr>
        <w:rStyle w:val="PageNumber"/>
        <w:lang w:val="en-US"/>
      </w:rPr>
    </w:pPr>
    <w:r w:rsidRPr="00E80CFA">
      <w:rPr>
        <w:rStyle w:val="PageNumber"/>
        <w:lang w:val="en-US"/>
      </w:rPr>
      <w:fldChar w:fldCharType="begin"/>
    </w:r>
    <w:r w:rsidRPr="00E80CFA">
      <w:rPr>
        <w:rStyle w:val="PageNumber"/>
        <w:lang w:val="en-US"/>
      </w:rPr>
      <w:instrText xml:space="preserve">PAGE  </w:instrText>
    </w:r>
    <w:r w:rsidRPr="00E80CFA">
      <w:rPr>
        <w:rStyle w:val="PageNumber"/>
        <w:lang w:val="en-US"/>
      </w:rPr>
      <w:fldChar w:fldCharType="separate"/>
    </w:r>
    <w:r w:rsidR="00EF1385">
      <w:rPr>
        <w:rStyle w:val="PageNumber"/>
        <w:noProof/>
        <w:lang w:val="en-US"/>
      </w:rPr>
      <w:t>1</w:t>
    </w:r>
    <w:r w:rsidRPr="00E80CFA">
      <w:rPr>
        <w:rStyle w:val="PageNumber"/>
        <w:lang w:val="en-US"/>
      </w:rPr>
      <w:fldChar w:fldCharType="end"/>
    </w:r>
  </w:p>
  <w:p w14:paraId="783004AD" w14:textId="77777777" w:rsidR="00C54FBD" w:rsidRPr="00E80CFA" w:rsidRDefault="00C54FBD" w:rsidP="00C54FBD">
    <w:pPr>
      <w:pStyle w:val="Footer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02BF6" w14:textId="77777777" w:rsidR="00E80CFA" w:rsidRPr="00E80CFA" w:rsidRDefault="00E80CF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6647E" w14:textId="77777777" w:rsidR="002A05CF" w:rsidRDefault="002A05CF" w:rsidP="00C54FBD">
      <w:r>
        <w:separator/>
      </w:r>
    </w:p>
  </w:footnote>
  <w:footnote w:type="continuationSeparator" w:id="0">
    <w:p w14:paraId="57D3F0E5" w14:textId="77777777" w:rsidR="002A05CF" w:rsidRDefault="002A05CF" w:rsidP="00C54F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117E4" w14:textId="77777777" w:rsidR="00E80CFA" w:rsidRDefault="00E80CF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B50575" w14:textId="77777777" w:rsidR="00E80CFA" w:rsidRPr="00E80CFA" w:rsidRDefault="00E80CFA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E5C3B" w14:textId="77777777" w:rsidR="00E80CFA" w:rsidRPr="00E80CFA" w:rsidRDefault="00E80CF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7C22B6"/>
    <w:multiLevelType w:val="hybridMultilevel"/>
    <w:tmpl w:val="7996F7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F4"/>
    <w:rsid w:val="00063163"/>
    <w:rsid w:val="00076331"/>
    <w:rsid w:val="00077C14"/>
    <w:rsid w:val="000A5E04"/>
    <w:rsid w:val="00103FC0"/>
    <w:rsid w:val="001116F4"/>
    <w:rsid w:val="00111D69"/>
    <w:rsid w:val="00116425"/>
    <w:rsid w:val="00170DC0"/>
    <w:rsid w:val="0018621B"/>
    <w:rsid w:val="00190EB0"/>
    <w:rsid w:val="0021206E"/>
    <w:rsid w:val="002A05CF"/>
    <w:rsid w:val="002F71CD"/>
    <w:rsid w:val="00315222"/>
    <w:rsid w:val="003402BA"/>
    <w:rsid w:val="003745E0"/>
    <w:rsid w:val="00477216"/>
    <w:rsid w:val="00506736"/>
    <w:rsid w:val="00514C5A"/>
    <w:rsid w:val="0054343F"/>
    <w:rsid w:val="005537F0"/>
    <w:rsid w:val="005541BB"/>
    <w:rsid w:val="0059524A"/>
    <w:rsid w:val="005B7181"/>
    <w:rsid w:val="005D72D4"/>
    <w:rsid w:val="00603C14"/>
    <w:rsid w:val="006336D9"/>
    <w:rsid w:val="006B7F34"/>
    <w:rsid w:val="006C296C"/>
    <w:rsid w:val="00706303"/>
    <w:rsid w:val="00716B57"/>
    <w:rsid w:val="00727530"/>
    <w:rsid w:val="007404EF"/>
    <w:rsid w:val="007617FA"/>
    <w:rsid w:val="00771335"/>
    <w:rsid w:val="00794FA9"/>
    <w:rsid w:val="007D187B"/>
    <w:rsid w:val="007E51F0"/>
    <w:rsid w:val="007E6DF5"/>
    <w:rsid w:val="007F0AAE"/>
    <w:rsid w:val="007F5587"/>
    <w:rsid w:val="00807E7D"/>
    <w:rsid w:val="008232B0"/>
    <w:rsid w:val="00855AD0"/>
    <w:rsid w:val="00882445"/>
    <w:rsid w:val="00887268"/>
    <w:rsid w:val="008A73A9"/>
    <w:rsid w:val="008B4192"/>
    <w:rsid w:val="008E4B3A"/>
    <w:rsid w:val="008F0D4E"/>
    <w:rsid w:val="00934897"/>
    <w:rsid w:val="0094684A"/>
    <w:rsid w:val="00990323"/>
    <w:rsid w:val="009A45D6"/>
    <w:rsid w:val="00A033A0"/>
    <w:rsid w:val="00A451F9"/>
    <w:rsid w:val="00A47F50"/>
    <w:rsid w:val="00A62CE6"/>
    <w:rsid w:val="00AA3AE2"/>
    <w:rsid w:val="00AB3FD1"/>
    <w:rsid w:val="00B452BE"/>
    <w:rsid w:val="00B50517"/>
    <w:rsid w:val="00B50D63"/>
    <w:rsid w:val="00B57DEC"/>
    <w:rsid w:val="00B72C1A"/>
    <w:rsid w:val="00B81CD7"/>
    <w:rsid w:val="00B96D32"/>
    <w:rsid w:val="00BB340C"/>
    <w:rsid w:val="00BE25C3"/>
    <w:rsid w:val="00C0707A"/>
    <w:rsid w:val="00C33F69"/>
    <w:rsid w:val="00C54FBD"/>
    <w:rsid w:val="00C6307D"/>
    <w:rsid w:val="00C8154B"/>
    <w:rsid w:val="00C81756"/>
    <w:rsid w:val="00D13CA9"/>
    <w:rsid w:val="00DA2147"/>
    <w:rsid w:val="00DE45B2"/>
    <w:rsid w:val="00DF474C"/>
    <w:rsid w:val="00E644FE"/>
    <w:rsid w:val="00E80CFA"/>
    <w:rsid w:val="00EB1577"/>
    <w:rsid w:val="00EB3C2A"/>
    <w:rsid w:val="00ED1C9C"/>
    <w:rsid w:val="00EF1385"/>
    <w:rsid w:val="00F95A33"/>
    <w:rsid w:val="00F9679D"/>
    <w:rsid w:val="00FC7E24"/>
    <w:rsid w:val="00FD70FF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D51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425"/>
    <w:pPr>
      <w:ind w:left="720"/>
      <w:contextualSpacing/>
    </w:pPr>
  </w:style>
  <w:style w:type="table" w:styleId="TableGrid">
    <w:name w:val="Table Grid"/>
    <w:basedOn w:val="TableNormal"/>
    <w:uiPriority w:val="39"/>
    <w:rsid w:val="002F7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2F71CD"/>
    <w:pPr>
      <w:jc w:val="both"/>
    </w:pPr>
    <w:rPr>
      <w:rFonts w:ascii="Times New Roman" w:eastAsia="Calibri" w:hAnsi="Times New Roman" w:cs="Times New Roman"/>
      <w:lang w:eastAsia="en-GB"/>
    </w:rPr>
  </w:style>
  <w:style w:type="paragraph" w:styleId="NoSpacing">
    <w:name w:val="No Spacing"/>
    <w:uiPriority w:val="1"/>
    <w:qFormat/>
    <w:rsid w:val="00A033A0"/>
    <w:rPr>
      <w:rFonts w:ascii="Times New Roman" w:eastAsia="Calibri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C54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4FBD"/>
  </w:style>
  <w:style w:type="character" w:styleId="PageNumber">
    <w:name w:val="page number"/>
    <w:basedOn w:val="DefaultParagraphFont"/>
    <w:uiPriority w:val="99"/>
    <w:semiHidden/>
    <w:unhideWhenUsed/>
    <w:rsid w:val="00C54FBD"/>
  </w:style>
  <w:style w:type="paragraph" w:styleId="BalloonText">
    <w:name w:val="Balloon Text"/>
    <w:basedOn w:val="Normal"/>
    <w:link w:val="BalloonTextChar"/>
    <w:uiPriority w:val="99"/>
    <w:semiHidden/>
    <w:unhideWhenUsed/>
    <w:rsid w:val="009A45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5D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4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5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5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C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45</Words>
  <Characters>539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om, Philipp (philipp.korom@uni-graz.at)</dc:creator>
  <cp:keywords/>
  <dc:description/>
  <cp:lastModifiedBy>Korom, Philipp (philipp.korom@uni-graz.at)</cp:lastModifiedBy>
  <cp:revision>5</cp:revision>
  <dcterms:created xsi:type="dcterms:W3CDTF">2019-03-21T14:03:00Z</dcterms:created>
  <dcterms:modified xsi:type="dcterms:W3CDTF">2019-03-21T14:07:00Z</dcterms:modified>
</cp:coreProperties>
</file>